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9E1F" w14:textId="175CAC14" w:rsidR="00ED312B" w:rsidRPr="00611699" w:rsidRDefault="00ED312B" w:rsidP="006541FB">
      <w:pPr>
        <w:spacing w:beforeLines="25" w:before="78"/>
        <w:rPr>
          <w:rFonts w:ascii="Times New Roman" w:hAnsi="Times New Roman" w:cs="Times New Roman"/>
          <w:b/>
          <w:sz w:val="20"/>
          <w:szCs w:val="20"/>
        </w:rPr>
      </w:pPr>
      <w:bookmarkStart w:id="0" w:name="_Hlk149514444"/>
      <w:r w:rsidRPr="00611699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bookmarkStart w:id="1" w:name="OLE_LINK1"/>
      <w:r w:rsidR="00EE149D" w:rsidRPr="00EE149D">
        <w:rPr>
          <w:rFonts w:ascii="Times New Roman" w:hAnsi="Times New Roman" w:cs="Times New Roman"/>
          <w:b/>
          <w:sz w:val="18"/>
          <w:szCs w:val="18"/>
        </w:rPr>
        <w:t>The main chemical components</w:t>
      </w:r>
      <w:r w:rsidRPr="006541FB">
        <w:rPr>
          <w:rFonts w:ascii="Times New Roman" w:hAnsi="Times New Roman" w:cs="Times New Roman"/>
          <w:b/>
          <w:sz w:val="20"/>
          <w:szCs w:val="20"/>
        </w:rPr>
        <w:t xml:space="preserve"> of SBP</w:t>
      </w:r>
      <w:bookmarkEnd w:id="1"/>
    </w:p>
    <w:tbl>
      <w:tblPr>
        <w:tblW w:w="9640" w:type="dxa"/>
        <w:tblInd w:w="-66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100"/>
        <w:gridCol w:w="1417"/>
        <w:gridCol w:w="3005"/>
        <w:gridCol w:w="3118"/>
      </w:tblGrid>
      <w:tr w:rsidR="008D33BA" w:rsidRPr="00611699" w14:paraId="346D8CC9" w14:textId="77777777" w:rsidTr="00245C27">
        <w:trPr>
          <w:trHeight w:val="382"/>
        </w:trPr>
        <w:tc>
          <w:tcPr>
            <w:tcW w:w="2100" w:type="dxa"/>
            <w:tcBorders>
              <w:top w:val="single" w:sz="8" w:space="0" w:color="000000"/>
              <w:bottom w:val="single" w:sz="4" w:space="0" w:color="000000"/>
            </w:tcBorders>
          </w:tcPr>
          <w:p w14:paraId="7B4B9071" w14:textId="44CDB027" w:rsidR="008D33BA" w:rsidRPr="006541FB" w:rsidRDefault="008D33BA" w:rsidP="006541FB">
            <w:pPr>
              <w:ind w:left="181" w:hangingChars="100" w:hanging="18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_Hlk149514419"/>
            <w:bookmarkEnd w:id="0"/>
            <w:r w:rsidRPr="006541FB">
              <w:rPr>
                <w:rFonts w:ascii="Times New Roman" w:hAnsi="Times New Roman" w:cs="Times New Roman"/>
                <w:b/>
                <w:sz w:val="18"/>
                <w:szCs w:val="18"/>
              </w:rPr>
              <w:t>Material nam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 w14:paraId="5A84D873" w14:textId="69BED5E1" w:rsidR="008D33BA" w:rsidRPr="006541FB" w:rsidRDefault="008D33BA" w:rsidP="006541FB">
            <w:pPr>
              <w:ind w:left="181" w:hangingChars="100" w:hanging="18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3BA">
              <w:rPr>
                <w:rFonts w:ascii="Times New Roman" w:hAnsi="Times New Roman" w:cs="Times New Roman"/>
                <w:b/>
                <w:sz w:val="18"/>
                <w:szCs w:val="18"/>
              </w:rPr>
              <w:t>Chinese Name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4" w:space="0" w:color="000000"/>
            </w:tcBorders>
          </w:tcPr>
          <w:p w14:paraId="7002DC1D" w14:textId="4D3738A4" w:rsidR="008D33BA" w:rsidRPr="006541FB" w:rsidRDefault="008D33BA" w:rsidP="006541FB">
            <w:pPr>
              <w:ind w:left="181" w:hangingChars="100" w:hanging="18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1FB">
              <w:rPr>
                <w:rFonts w:ascii="Times New Roman" w:hAnsi="Times New Roman" w:cs="Times New Roman"/>
                <w:b/>
                <w:sz w:val="18"/>
                <w:szCs w:val="18"/>
              </w:rPr>
              <w:t>Full scientific nam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4" w:space="0" w:color="000000"/>
            </w:tcBorders>
          </w:tcPr>
          <w:p w14:paraId="38C338F9" w14:textId="0C44235C" w:rsidR="008D33BA" w:rsidRPr="006541FB" w:rsidRDefault="008D33BA" w:rsidP="006541FB">
            <w:pPr>
              <w:ind w:left="181" w:hangingChars="100" w:hanging="18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1FB">
              <w:rPr>
                <w:rFonts w:ascii="Times New Roman" w:hAnsi="Times New Roman" w:cs="Times New Roman"/>
                <w:b/>
                <w:sz w:val="18"/>
                <w:szCs w:val="18"/>
              </w:rPr>
              <w:t>Major pharmacologically active components</w:t>
            </w:r>
          </w:p>
        </w:tc>
      </w:tr>
      <w:tr w:rsidR="008D33BA" w:rsidRPr="00611699" w14:paraId="4601FC44" w14:textId="77777777" w:rsidTr="00245C27">
        <w:trPr>
          <w:trHeight w:val="428"/>
        </w:trPr>
        <w:tc>
          <w:tcPr>
            <w:tcW w:w="2100" w:type="dxa"/>
            <w:tcBorders>
              <w:top w:val="single" w:sz="4" w:space="0" w:color="000000"/>
            </w:tcBorders>
          </w:tcPr>
          <w:p w14:paraId="69BEDD2C" w14:textId="589F2D77" w:rsidR="008D33BA" w:rsidRPr="00611699" w:rsidRDefault="008D33BA" w:rsidP="00611699">
            <w:pPr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rtificial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Mouchu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9859D1D" w14:textId="74625BB5" w:rsidR="008D33BA" w:rsidRPr="00611699" w:rsidRDefault="003D1D80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1D8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N GONG </w:t>
            </w:r>
            <w:r w:rsidR="008D33BA">
              <w:rPr>
                <w:rFonts w:ascii="Times New Roman" w:eastAsia="宋体" w:hAnsi="Times New Roman" w:cs="Times New Roman"/>
                <w:sz w:val="18"/>
                <w:szCs w:val="18"/>
              </w:rPr>
              <w:t>SHE XIANG</w:t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 w14:paraId="2C7C0379" w14:textId="35708AB2" w:rsidR="008D33BA" w:rsidRPr="00611699" w:rsidRDefault="008D33BA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dried preputial secretion of </w:t>
            </w: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Moschus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erezovskii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lerov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,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Moschus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ifanicus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rzewalski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,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</w:t>
            </w: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Moschus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oschiferus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Linnaeus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 w14:paraId="2C9E0A68" w14:textId="77777777" w:rsidR="008D33BA" w:rsidRPr="00611699" w:rsidRDefault="008D33BA" w:rsidP="00611699">
            <w:pPr>
              <w:tabs>
                <w:tab w:val="left" w:pos="1962"/>
              </w:tabs>
              <w:spacing w:line="240" w:lineRule="exact"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Muscone, testosterone</w:t>
            </w:r>
          </w:p>
        </w:tc>
      </w:tr>
      <w:tr w:rsidR="008D33BA" w:rsidRPr="007A4E4E" w14:paraId="71708CDE" w14:textId="77777777" w:rsidTr="00245C27">
        <w:trPr>
          <w:trHeight w:val="226"/>
        </w:trPr>
        <w:tc>
          <w:tcPr>
            <w:tcW w:w="2100" w:type="dxa"/>
          </w:tcPr>
          <w:p w14:paraId="5537974A" w14:textId="77777777" w:rsidR="008D33BA" w:rsidRPr="00611699" w:rsidRDefault="008D33BA" w:rsidP="00611699">
            <w:pPr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alculus Bovis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Artifactus</w:t>
            </w:r>
            <w:proofErr w:type="spellEnd"/>
          </w:p>
        </w:tc>
        <w:tc>
          <w:tcPr>
            <w:tcW w:w="1417" w:type="dxa"/>
          </w:tcPr>
          <w:p w14:paraId="709D37C7" w14:textId="72BA9AA4" w:rsidR="008D33BA" w:rsidRPr="008D33BA" w:rsidRDefault="003D1D80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3D1D8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REN GONG</w:t>
            </w:r>
            <w:r w:rsidRPr="003D1D80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="008D33BA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N</w:t>
            </w:r>
            <w:r w:rsidR="008D33BA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IU HUANG</w:t>
            </w:r>
          </w:p>
        </w:tc>
        <w:tc>
          <w:tcPr>
            <w:tcW w:w="3005" w:type="dxa"/>
            <w:tcBorders>
              <w:top w:val="nil"/>
            </w:tcBorders>
          </w:tcPr>
          <w:p w14:paraId="201381EB" w14:textId="6A385E35" w:rsidR="007A4E4E" w:rsidRPr="00611699" w:rsidRDefault="007A4E4E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dried gall-stone of Bos taurus </w:t>
            </w:r>
            <w:proofErr w:type="spellStart"/>
            <w:r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>domesticus</w:t>
            </w:r>
            <w:proofErr w:type="spellEnd"/>
            <w:r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>Gmelin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14:paraId="276BE658" w14:textId="1E521F00" w:rsidR="008D33BA" w:rsidRPr="00611699" w:rsidRDefault="008D33BA" w:rsidP="00611699">
            <w:pPr>
              <w:tabs>
                <w:tab w:val="left" w:pos="1962"/>
              </w:tabs>
              <w:spacing w:line="240" w:lineRule="exact"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olic acid, deoxycholic acid, ursodeoxycholic acid, chenodeoxycholic acid, </w:t>
            </w:r>
            <w:proofErr w:type="spellStart"/>
            <w:r w:rsidR="007A4E4E"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>hyodeoxycholic</w:t>
            </w:r>
            <w:proofErr w:type="spellEnd"/>
            <w:r w:rsidR="007A4E4E"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id</w:t>
            </w:r>
            <w:r w:rsidR="00245C27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7A4E4E"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bilirubin,</w:t>
            </w:r>
            <w:r w:rsidR="007A4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cholesterol</w:t>
            </w:r>
          </w:p>
        </w:tc>
      </w:tr>
      <w:tr w:rsidR="008D33BA" w:rsidRPr="00611699" w14:paraId="057A1B1F" w14:textId="77777777" w:rsidTr="00245C27">
        <w:trPr>
          <w:trHeight w:val="250"/>
        </w:trPr>
        <w:tc>
          <w:tcPr>
            <w:tcW w:w="2100" w:type="dxa"/>
          </w:tcPr>
          <w:p w14:paraId="05D904C2" w14:textId="77777777" w:rsidR="008D33BA" w:rsidRPr="00611699" w:rsidRDefault="008D33BA" w:rsidP="00611699">
            <w:pPr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49686320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Radix Ginseng</w:t>
            </w:r>
            <w:bookmarkEnd w:id="3"/>
          </w:p>
        </w:tc>
        <w:tc>
          <w:tcPr>
            <w:tcW w:w="1417" w:type="dxa"/>
          </w:tcPr>
          <w:p w14:paraId="565EE6ED" w14:textId="19D51E0B" w:rsidR="008D33BA" w:rsidRPr="008D33BA" w:rsidRDefault="008D33BA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EN SHEN</w:t>
            </w:r>
          </w:p>
        </w:tc>
        <w:tc>
          <w:tcPr>
            <w:tcW w:w="3005" w:type="dxa"/>
            <w:tcBorders>
              <w:top w:val="nil"/>
            </w:tcBorders>
          </w:tcPr>
          <w:p w14:paraId="76112D09" w14:textId="7242EF0E" w:rsidR="008D33BA" w:rsidRPr="007A4E4E" w:rsidRDefault="007A4E4E" w:rsidP="007A4E4E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anax ginseng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.A. Mey., root</w:t>
            </w:r>
          </w:p>
        </w:tc>
        <w:tc>
          <w:tcPr>
            <w:tcW w:w="3118" w:type="dxa"/>
            <w:tcBorders>
              <w:top w:val="nil"/>
            </w:tcBorders>
          </w:tcPr>
          <w:p w14:paraId="0BF9B3F9" w14:textId="425F3647" w:rsidR="008D33BA" w:rsidRPr="00611699" w:rsidRDefault="008D33BA" w:rsidP="00611699">
            <w:pPr>
              <w:tabs>
                <w:tab w:val="left" w:pos="1962"/>
              </w:tabs>
              <w:spacing w:line="240" w:lineRule="exact"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Ginsenoside Ra1/2, Rb1/2/3, Re</w:t>
            </w:r>
            <w:r w:rsidR="007A4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7A4E4E"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>Rc</w:t>
            </w:r>
            <w:proofErr w:type="spellEnd"/>
            <w:r w:rsidR="007A4E4E" w:rsidRPr="007A4E4E">
              <w:rPr>
                <w:rFonts w:ascii="Times New Roman" w:eastAsia="宋体" w:hAnsi="Times New Roman" w:cs="Times New Roman"/>
                <w:sz w:val="18"/>
                <w:szCs w:val="18"/>
              </w:rPr>
              <w:t>, Rd, Re, Rf, and Rg1/2/3</w:t>
            </w:r>
          </w:p>
        </w:tc>
      </w:tr>
      <w:tr w:rsidR="008D33BA" w:rsidRPr="00611699" w14:paraId="431A0C0F" w14:textId="77777777" w:rsidTr="00245C27">
        <w:trPr>
          <w:trHeight w:val="313"/>
        </w:trPr>
        <w:tc>
          <w:tcPr>
            <w:tcW w:w="2100" w:type="dxa"/>
          </w:tcPr>
          <w:p w14:paraId="386F2890" w14:textId="77777777" w:rsidR="008D33BA" w:rsidRPr="00611699" w:rsidRDefault="008D33BA" w:rsidP="00611699">
            <w:pPr>
              <w:tabs>
                <w:tab w:val="left" w:pos="270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</w:pPr>
            <w:proofErr w:type="spellStart"/>
            <w:r w:rsidRPr="00611699"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  <w:t>Venenum</w:t>
            </w:r>
            <w:proofErr w:type="spellEnd"/>
            <w:r w:rsidRPr="00611699"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  <w:t>Bufonis</w:t>
            </w:r>
            <w:proofErr w:type="spellEnd"/>
            <w:r w:rsidRPr="006116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257C355E" w14:textId="4DA5C5BC" w:rsidR="008D33BA" w:rsidRPr="00611699" w:rsidRDefault="008D33BA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AN SU</w:t>
            </w:r>
          </w:p>
        </w:tc>
        <w:tc>
          <w:tcPr>
            <w:tcW w:w="3005" w:type="dxa"/>
            <w:tcBorders>
              <w:top w:val="nil"/>
            </w:tcBorders>
          </w:tcPr>
          <w:p w14:paraId="497AD611" w14:textId="11CDF6A8" w:rsidR="008D33BA" w:rsidRPr="00611699" w:rsidRDefault="008D33BA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dried secretion of </w:t>
            </w: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Bufo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ufo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argarizans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Cantor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</w:t>
            </w: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Bufo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elanostictus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chneider</w:t>
            </w:r>
          </w:p>
        </w:tc>
        <w:tc>
          <w:tcPr>
            <w:tcW w:w="3118" w:type="dxa"/>
            <w:tcBorders>
              <w:top w:val="nil"/>
            </w:tcBorders>
          </w:tcPr>
          <w:p w14:paraId="08731C87" w14:textId="77777777" w:rsidR="008D33BA" w:rsidRPr="00611699" w:rsidRDefault="008D33BA" w:rsidP="00611699">
            <w:pPr>
              <w:tabs>
                <w:tab w:val="left" w:pos="1962"/>
              </w:tabs>
              <w:spacing w:line="240" w:lineRule="exact"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inobufagin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resibufogeni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resibufagi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gamabufotali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, bufalin, 1β-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hydroxylbufali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arenobufagi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bufotalin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telocinobufagi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telibufagin</w:t>
            </w:r>
            <w:proofErr w:type="spellEnd"/>
          </w:p>
        </w:tc>
      </w:tr>
      <w:tr w:rsidR="008D33BA" w:rsidRPr="00611699" w14:paraId="5E4DBD30" w14:textId="77777777" w:rsidTr="00245C27">
        <w:trPr>
          <w:trHeight w:val="163"/>
        </w:trPr>
        <w:tc>
          <w:tcPr>
            <w:tcW w:w="2100" w:type="dxa"/>
          </w:tcPr>
          <w:p w14:paraId="594D6AF2" w14:textId="77777777" w:rsidR="008D33BA" w:rsidRPr="00611699" w:rsidRDefault="008D33BA" w:rsidP="00611699">
            <w:pPr>
              <w:tabs>
                <w:tab w:val="left" w:pos="270"/>
                <w:tab w:val="left" w:pos="540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  <w:t xml:space="preserve">Cortex </w:t>
            </w:r>
            <w:proofErr w:type="spellStart"/>
            <w:r w:rsidRPr="00611699"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  <w:t>Cinnamomi</w:t>
            </w:r>
            <w:proofErr w:type="spellEnd"/>
          </w:p>
        </w:tc>
        <w:tc>
          <w:tcPr>
            <w:tcW w:w="1417" w:type="dxa"/>
          </w:tcPr>
          <w:p w14:paraId="1DF72449" w14:textId="705864A8" w:rsidR="008D33BA" w:rsidRPr="008D33BA" w:rsidRDefault="008D33BA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OU GUI</w:t>
            </w:r>
          </w:p>
        </w:tc>
        <w:tc>
          <w:tcPr>
            <w:tcW w:w="3005" w:type="dxa"/>
            <w:tcBorders>
              <w:top w:val="nil"/>
            </w:tcBorders>
          </w:tcPr>
          <w:p w14:paraId="257E3111" w14:textId="6395CC7E" w:rsidR="008D33BA" w:rsidRPr="00611699" w:rsidRDefault="007A4E4E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innamomum cassia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L.) J.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Presl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., bark</w:t>
            </w:r>
          </w:p>
        </w:tc>
        <w:tc>
          <w:tcPr>
            <w:tcW w:w="3118" w:type="dxa"/>
            <w:tcBorders>
              <w:top w:val="nil"/>
            </w:tcBorders>
          </w:tcPr>
          <w:p w14:paraId="752D1A10" w14:textId="77777777" w:rsidR="008D33BA" w:rsidRPr="00611699" w:rsidRDefault="008D33BA" w:rsidP="00611699">
            <w:pPr>
              <w:tabs>
                <w:tab w:val="left" w:pos="1962"/>
              </w:tabs>
              <w:spacing w:line="240" w:lineRule="exact"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Cinnamic acid, cinnamaldehyde</w:t>
            </w:r>
          </w:p>
        </w:tc>
      </w:tr>
      <w:tr w:rsidR="008D33BA" w:rsidRPr="00611699" w14:paraId="74672791" w14:textId="77777777" w:rsidTr="00245C27">
        <w:trPr>
          <w:trHeight w:val="298"/>
        </w:trPr>
        <w:tc>
          <w:tcPr>
            <w:tcW w:w="2100" w:type="dxa"/>
          </w:tcPr>
          <w:p w14:paraId="675FD17F" w14:textId="77777777" w:rsidR="008D33BA" w:rsidRPr="00611699" w:rsidRDefault="008D33BA" w:rsidP="00611699">
            <w:pPr>
              <w:tabs>
                <w:tab w:val="left" w:pos="270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</w:pPr>
            <w:bookmarkStart w:id="4" w:name="_Hlk149686387"/>
            <w:r w:rsidRPr="00611699">
              <w:rPr>
                <w:rFonts w:ascii="Times New Roman" w:eastAsia="宋体" w:hAnsi="Times New Roman" w:cs="Times New Roman"/>
                <w:snapToGrid w:val="0"/>
                <w:color w:val="000000"/>
                <w:sz w:val="18"/>
                <w:szCs w:val="18"/>
              </w:rPr>
              <w:t>Styrax</w:t>
            </w:r>
            <w:bookmarkEnd w:id="4"/>
          </w:p>
        </w:tc>
        <w:tc>
          <w:tcPr>
            <w:tcW w:w="1417" w:type="dxa"/>
          </w:tcPr>
          <w:p w14:paraId="508301D0" w14:textId="78F21447" w:rsidR="008D33BA" w:rsidRPr="00611699" w:rsidRDefault="008D33BA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 HE XIANG</w:t>
            </w:r>
          </w:p>
        </w:tc>
        <w:tc>
          <w:tcPr>
            <w:tcW w:w="3005" w:type="dxa"/>
            <w:tcBorders>
              <w:top w:val="nil"/>
            </w:tcBorders>
          </w:tcPr>
          <w:p w14:paraId="0B4FD4FB" w14:textId="26CD8D88" w:rsidR="008D33BA" w:rsidRPr="00611699" w:rsidRDefault="007A4E4E" w:rsidP="00611699">
            <w:pPr>
              <w:tabs>
                <w:tab w:val="left" w:pos="1962"/>
              </w:tabs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Liquidambar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rientalis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Mill., resin</w:t>
            </w:r>
          </w:p>
        </w:tc>
        <w:tc>
          <w:tcPr>
            <w:tcW w:w="3118" w:type="dxa"/>
            <w:tcBorders>
              <w:top w:val="nil"/>
            </w:tcBorders>
          </w:tcPr>
          <w:p w14:paraId="10AA6812" w14:textId="77777777" w:rsidR="008D33BA" w:rsidRPr="00611699" w:rsidRDefault="008D33BA" w:rsidP="00611699">
            <w:pPr>
              <w:tabs>
                <w:tab w:val="left" w:pos="1962"/>
              </w:tabs>
              <w:spacing w:line="240" w:lineRule="exact"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Benzyl benzoate</w:t>
            </w:r>
          </w:p>
        </w:tc>
      </w:tr>
      <w:tr w:rsidR="008D33BA" w:rsidRPr="00611699" w14:paraId="5F0A04C1" w14:textId="77777777" w:rsidTr="00245C27">
        <w:trPr>
          <w:trHeight w:val="126"/>
        </w:trPr>
        <w:tc>
          <w:tcPr>
            <w:tcW w:w="2100" w:type="dxa"/>
            <w:tcBorders>
              <w:bottom w:val="single" w:sz="8" w:space="0" w:color="000000"/>
            </w:tcBorders>
          </w:tcPr>
          <w:p w14:paraId="3465EC3F" w14:textId="77777777" w:rsidR="008D33BA" w:rsidRPr="00611699" w:rsidRDefault="008D33BA" w:rsidP="00611699">
            <w:pPr>
              <w:tabs>
                <w:tab w:val="left" w:pos="270"/>
              </w:tabs>
              <w:ind w:left="180" w:hangingChars="100" w:hanging="180"/>
              <w:jc w:val="left"/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</w:pPr>
            <w:proofErr w:type="spellStart"/>
            <w:r w:rsidRPr="00611699"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Borneolum</w:t>
            </w:r>
            <w:proofErr w:type="spellEnd"/>
            <w:r w:rsidRPr="00611699"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</w:rPr>
              <w:t>Syntheticum</w:t>
            </w:r>
            <w:proofErr w:type="spellEnd"/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31653019" w14:textId="61AD5FDA" w:rsidR="008D33BA" w:rsidRPr="008D33BA" w:rsidRDefault="008D33BA" w:rsidP="00611699">
            <w:pPr>
              <w:tabs>
                <w:tab w:val="left" w:pos="2444"/>
              </w:tabs>
              <w:ind w:left="180" w:rightChars="14" w:right="29" w:hangingChars="100" w:hanging="180"/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ING PIAN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 w14:paraId="39CD503E" w14:textId="4CE968C5" w:rsidR="008D33BA" w:rsidRPr="00611699" w:rsidRDefault="008D33BA" w:rsidP="00611699">
            <w:pPr>
              <w:tabs>
                <w:tab w:val="left" w:pos="2444"/>
              </w:tabs>
              <w:ind w:left="180" w:rightChars="14" w:right="29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orneolum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yntheticum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r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ryobalanops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omatica</w:t>
            </w:r>
            <w:proofErr w:type="spellEnd"/>
            <w:r w:rsidRPr="0061169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F.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Gaertn</w:t>
            </w:r>
            <w:proofErr w:type="spellEnd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, resin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 w14:paraId="148C223C" w14:textId="77777777" w:rsidR="008D33BA" w:rsidRPr="00611699" w:rsidRDefault="008D33BA" w:rsidP="00611699">
            <w:pPr>
              <w:spacing w:line="240" w:lineRule="exact"/>
              <w:ind w:left="180" w:rightChars="72" w:right="151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orneol, </w:t>
            </w:r>
            <w:proofErr w:type="spellStart"/>
            <w:r w:rsidRPr="00611699">
              <w:rPr>
                <w:rFonts w:ascii="Times New Roman" w:eastAsia="宋体" w:hAnsi="Times New Roman" w:cs="Times New Roman"/>
                <w:sz w:val="18"/>
                <w:szCs w:val="18"/>
              </w:rPr>
              <w:t>isoborneol</w:t>
            </w:r>
            <w:proofErr w:type="spellEnd"/>
          </w:p>
        </w:tc>
      </w:tr>
      <w:bookmarkEnd w:id="2"/>
    </w:tbl>
    <w:p w14:paraId="01289066" w14:textId="77777777" w:rsidR="00611699" w:rsidRDefault="00611699" w:rsidP="00F97ED7">
      <w:pPr>
        <w:ind w:left="105" w:hanging="105"/>
      </w:pPr>
    </w:p>
    <w:p w14:paraId="20F47554" w14:textId="77777777" w:rsidR="00BD2CBF" w:rsidRDefault="00BD2CBF" w:rsidP="00F97ED7">
      <w:pPr>
        <w:ind w:left="105" w:hanging="105"/>
      </w:pPr>
    </w:p>
    <w:p w14:paraId="5D99D521" w14:textId="77777777" w:rsidR="00BD2CBF" w:rsidRDefault="00BD2CBF" w:rsidP="00F97ED7">
      <w:pPr>
        <w:ind w:left="105" w:hanging="105"/>
      </w:pPr>
    </w:p>
    <w:p w14:paraId="10640BF7" w14:textId="77777777" w:rsidR="00BD2CBF" w:rsidRDefault="00BD2CBF" w:rsidP="00F97ED7">
      <w:pPr>
        <w:ind w:left="105" w:hanging="105"/>
      </w:pPr>
    </w:p>
    <w:p w14:paraId="4F4FC606" w14:textId="76A09609" w:rsidR="00BD2CBF" w:rsidRPr="00EF413E" w:rsidRDefault="00BD2CBF" w:rsidP="005B2E26">
      <w:pPr>
        <w:ind w:left="105" w:hanging="105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EF413E">
        <w:rPr>
          <w:rFonts w:ascii="Times New Roman" w:hAnsi="Times New Roman" w:cs="Times New Roman"/>
          <w:b/>
          <w:bCs/>
          <w:sz w:val="28"/>
          <w:szCs w:val="32"/>
        </w:rPr>
        <w:t>Supplementary data</w:t>
      </w:r>
    </w:p>
    <w:p w14:paraId="0C999ECE" w14:textId="15E21B58" w:rsidR="00BD2CBF" w:rsidRPr="00EF413E" w:rsidRDefault="00BD2CBF" w:rsidP="00F97ED7">
      <w:pPr>
        <w:ind w:left="105" w:hanging="105"/>
        <w:rPr>
          <w:rFonts w:ascii="Times New Roman" w:hAnsi="Times New Roman" w:cs="Times New Roman"/>
          <w:b/>
          <w:bCs/>
        </w:rPr>
      </w:pPr>
      <w:r w:rsidRPr="00EF413E">
        <w:rPr>
          <w:rFonts w:ascii="Times New Roman" w:hAnsi="Times New Roman" w:cs="Times New Roman"/>
          <w:b/>
          <w:bCs/>
        </w:rPr>
        <w:t>1</w:t>
      </w:r>
      <w:r w:rsidR="005B2E26" w:rsidRPr="00EF413E">
        <w:rPr>
          <w:rFonts w:ascii="Times New Roman" w:hAnsi="Times New Roman" w:cs="Times New Roman"/>
          <w:b/>
          <w:bCs/>
        </w:rPr>
        <w:t xml:space="preserve"> </w:t>
      </w:r>
      <w:r w:rsidRPr="00EF413E">
        <w:rPr>
          <w:rFonts w:ascii="Times New Roman" w:hAnsi="Times New Roman" w:cs="Times New Roman"/>
          <w:b/>
          <w:bCs/>
        </w:rPr>
        <w:t>The analytical parameters for the compositional analysis of SBP.</w:t>
      </w:r>
    </w:p>
    <w:p w14:paraId="1EE7429C" w14:textId="77777777" w:rsidR="002E629B" w:rsidRDefault="00BD2CBF" w:rsidP="002E629B">
      <w:pPr>
        <w:ind w:left="105" w:hanging="105"/>
      </w:pPr>
      <w:r w:rsidRPr="00BD2CBF">
        <w:rPr>
          <w:rFonts w:ascii="Times New Roman" w:hAnsi="Times New Roman" w:cs="Times New Roman"/>
        </w:rPr>
        <w:t>Liquid chromatography conditions</w:t>
      </w:r>
      <w:r>
        <w:rPr>
          <w:rFonts w:ascii="Times New Roman" w:hAnsi="Times New Roman" w:cs="Times New Roman"/>
        </w:rPr>
        <w:t>:</w:t>
      </w:r>
      <w:r w:rsidR="001305B8" w:rsidRPr="001305B8">
        <w:t xml:space="preserve"> </w:t>
      </w:r>
    </w:p>
    <w:p w14:paraId="100860E9" w14:textId="4B841FEC" w:rsidR="00BD2CBF" w:rsidRDefault="001305B8" w:rsidP="002E629B">
      <w:pPr>
        <w:ind w:firstLineChars="200" w:firstLine="420"/>
        <w:rPr>
          <w:rFonts w:ascii="Times New Roman" w:hAnsi="Times New Roman" w:cs="Times New Roman"/>
        </w:rPr>
      </w:pPr>
      <w:r w:rsidRPr="001305B8">
        <w:rPr>
          <w:rFonts w:ascii="Times New Roman" w:hAnsi="Times New Roman" w:cs="Times New Roman"/>
        </w:rPr>
        <w:t>Waters C18 column (5μm, 250mm x4.6 mm, Waters, USA); C18 guard column (5μm, 7.5mmx4.6mm, Merck, USA); Mobile phase A</w:t>
      </w:r>
      <w:r>
        <w:rPr>
          <w:rFonts w:ascii="Times New Roman" w:hAnsi="Times New Roman" w:cs="Times New Roman"/>
        </w:rPr>
        <w:t xml:space="preserve"> </w:t>
      </w:r>
      <w:r w:rsidRPr="001305B8">
        <w:rPr>
          <w:rFonts w:ascii="Times New Roman" w:hAnsi="Times New Roman" w:cs="Times New Roman"/>
        </w:rPr>
        <w:t>(0.5% formic acid): B(acetonitrile), gradient elution, elution procedure:</w:t>
      </w:r>
      <w:r>
        <w:rPr>
          <w:rFonts w:ascii="Times New Roman" w:hAnsi="Times New Roman" w:cs="Times New Roman"/>
        </w:rPr>
        <w:t xml:space="preserve"> 0-7min, A:80%, B:20%; 7-25min, A:70%, B:30%; 25-35min, A:70%, B:30%; 35-60min, A:65%, B:35%; 60-65min, A:65%, B:35%; 65-75min, A:30%, B:70%; 75-80min, A:0%, B:100%; 80-95min, A:0%, B:100%.</w:t>
      </w:r>
      <w:r w:rsidRPr="001305B8">
        <w:rPr>
          <w:rFonts w:ascii="Times New Roman" w:hAnsi="Times New Roman" w:cs="Times New Roman"/>
        </w:rPr>
        <w:t xml:space="preserve"> The flow rate was 0.8mL/min, the column temperature was 25</w:t>
      </w:r>
      <w:r w:rsidR="002E629B" w:rsidRPr="002E629B">
        <w:rPr>
          <w:rFonts w:ascii="Times New Roman" w:hAnsi="Times New Roman" w:cs="Times New Roman"/>
        </w:rPr>
        <w:t>℃</w:t>
      </w:r>
      <w:r w:rsidRPr="001305B8">
        <w:rPr>
          <w:rFonts w:ascii="Times New Roman" w:hAnsi="Times New Roman" w:cs="Times New Roman"/>
        </w:rPr>
        <w:t xml:space="preserve">, and the DAD detection wavelengths were 203nm, 280nm and 446nm. </w:t>
      </w:r>
      <w:r w:rsidR="00CA7358">
        <w:rPr>
          <w:rFonts w:ascii="Times New Roman" w:hAnsi="Times New Roman" w:cs="Times New Roman"/>
        </w:rPr>
        <w:t xml:space="preserve">(see </w:t>
      </w:r>
      <w:r w:rsidR="00CA7358" w:rsidRPr="00CA7358">
        <w:rPr>
          <w:rFonts w:ascii="Times New Roman" w:hAnsi="Times New Roman" w:cs="Times New Roman"/>
        </w:rPr>
        <w:t xml:space="preserve">Supplementary Figure 1.1 </w:t>
      </w:r>
      <w:r w:rsidR="00CA7358">
        <w:rPr>
          <w:rFonts w:ascii="Times New Roman" w:hAnsi="Times New Roman" w:cs="Times New Roman"/>
        </w:rPr>
        <w:t xml:space="preserve">for </w:t>
      </w:r>
      <w:r w:rsidR="00CA7358" w:rsidRPr="00CA7358">
        <w:rPr>
          <w:rFonts w:ascii="Times New Roman" w:hAnsi="Times New Roman" w:cs="Times New Roman"/>
        </w:rPr>
        <w:t>Chromatograms</w:t>
      </w:r>
      <w:r w:rsidR="00CA7358">
        <w:rPr>
          <w:rFonts w:ascii="Times New Roman" w:hAnsi="Times New Roman" w:cs="Times New Roman"/>
        </w:rPr>
        <w:t xml:space="preserve">). </w:t>
      </w:r>
      <w:r w:rsidRPr="001305B8">
        <w:rPr>
          <w:rFonts w:ascii="Times New Roman" w:hAnsi="Times New Roman" w:cs="Times New Roman"/>
        </w:rPr>
        <w:t>Th</w:t>
      </w:r>
      <w:r w:rsidR="00CA7358">
        <w:rPr>
          <w:rFonts w:ascii="Times New Roman" w:hAnsi="Times New Roman" w:cs="Times New Roman"/>
        </w:rPr>
        <w:t>e</w:t>
      </w:r>
      <w:r w:rsidRPr="001305B8">
        <w:rPr>
          <w:rFonts w:ascii="Times New Roman" w:hAnsi="Times New Roman" w:cs="Times New Roman"/>
        </w:rPr>
        <w:t xml:space="preserve"> injection volume was 10μL. The analysis time was 95min.</w:t>
      </w:r>
    </w:p>
    <w:p w14:paraId="374FBC92" w14:textId="138579F0" w:rsidR="002E629B" w:rsidRDefault="002E629B" w:rsidP="002E629B">
      <w:pPr>
        <w:rPr>
          <w:rFonts w:ascii="Times New Roman" w:hAnsi="Times New Roman" w:cs="Times New Roman"/>
        </w:rPr>
      </w:pPr>
      <w:r w:rsidRPr="002E629B">
        <w:rPr>
          <w:rFonts w:ascii="Times New Roman" w:hAnsi="Times New Roman" w:cs="Times New Roman"/>
        </w:rPr>
        <w:t>Conditions for ESI-MS mass spectrometry</w:t>
      </w:r>
      <w:r>
        <w:rPr>
          <w:rFonts w:ascii="Times New Roman" w:hAnsi="Times New Roman" w:cs="Times New Roman"/>
        </w:rPr>
        <w:t xml:space="preserve">: </w:t>
      </w:r>
    </w:p>
    <w:p w14:paraId="5A9E4984" w14:textId="7E3011AE" w:rsidR="002E629B" w:rsidRDefault="00CA7358" w:rsidP="00CA7358">
      <w:pPr>
        <w:ind w:firstLineChars="200" w:firstLine="420"/>
        <w:rPr>
          <w:rFonts w:ascii="Times New Roman" w:hAnsi="Times New Roman" w:cs="Times New Roman"/>
        </w:rPr>
      </w:pPr>
      <w:r w:rsidRPr="00CA7358">
        <w:rPr>
          <w:rFonts w:ascii="Times New Roman" w:hAnsi="Times New Roman" w:cs="Times New Roman" w:hint="eastAsia"/>
        </w:rPr>
        <w:t>Electrospray ionization source (ESI), source voltage 3.5kv, drying gas flow rate 10L/min, drying temperature 350</w:t>
      </w:r>
      <w:r w:rsidRPr="00CA7358">
        <w:rPr>
          <w:rFonts w:ascii="Times New Roman" w:hAnsi="Times New Roman" w:cs="Times New Roman" w:hint="eastAsia"/>
        </w:rPr>
        <w:t>℃</w:t>
      </w:r>
      <w:r w:rsidRPr="00CA7358">
        <w:rPr>
          <w:rFonts w:ascii="Times New Roman" w:hAnsi="Times New Roman" w:cs="Times New Roman" w:hint="eastAsia"/>
        </w:rPr>
        <w:t>, spray gas pressure 30psi, target ion molecular weight 600, compound stability 100%, MS break voltage 1.0V, scanning range 100-1500u, MS spect</w:t>
      </w:r>
      <w:r w:rsidRPr="00CA7358">
        <w:rPr>
          <w:rFonts w:ascii="Times New Roman" w:hAnsi="Times New Roman" w:cs="Times New Roman"/>
        </w:rPr>
        <w:t>ra in positive and negative ion modes were collected separately (see Supplementary Figure 1.2 for mass spectra). CHEMSTATION software was used for data analysis.</w:t>
      </w:r>
    </w:p>
    <w:p w14:paraId="736468E4" w14:textId="77777777" w:rsidR="006B27C7" w:rsidRDefault="006B27C7" w:rsidP="00CA7358">
      <w:pPr>
        <w:ind w:firstLineChars="200" w:firstLine="420"/>
        <w:rPr>
          <w:rFonts w:ascii="Times New Roman" w:hAnsi="Times New Roman" w:cs="Times New Roman"/>
        </w:rPr>
      </w:pPr>
    </w:p>
    <w:p w14:paraId="4B30CE1C" w14:textId="55CBFB54" w:rsidR="006B27C7" w:rsidRDefault="002611B8" w:rsidP="002611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D75B324" wp14:editId="6739FE46">
            <wp:extent cx="5274310" cy="7414260"/>
            <wp:effectExtent l="0" t="0" r="2540" b="0"/>
            <wp:docPr id="1526283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283563" name="图片 15262835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1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30C93" w14:textId="0B1D51BE" w:rsidR="002611B8" w:rsidRDefault="002611B8" w:rsidP="002611B8">
      <w:pPr>
        <w:rPr>
          <w:rFonts w:ascii="Times New Roman" w:hAnsi="Times New Roman" w:cs="Times New Roman"/>
        </w:rPr>
      </w:pPr>
      <w:r w:rsidRPr="002611B8">
        <w:rPr>
          <w:rFonts w:ascii="Times New Roman" w:hAnsi="Times New Roman" w:cs="Times New Roman"/>
          <w:b/>
          <w:bCs/>
        </w:rPr>
        <w:t>Supplementary Figure 1.1</w:t>
      </w:r>
      <w:r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</w:t>
      </w:r>
      <w:r w:rsidRPr="002611B8">
        <w:rPr>
          <w:rFonts w:ascii="Times New Roman" w:hAnsi="Times New Roman" w:cs="Times New Roman"/>
        </w:rPr>
        <w:t>a</w:t>
      </w:r>
      <w:r w:rsidR="00DD296E">
        <w:rPr>
          <w:rFonts w:ascii="Times New Roman" w:hAnsi="Times New Roman" w:cs="Times New Roman"/>
        </w:rPr>
        <w:t>)</w:t>
      </w:r>
      <w:r w:rsidRPr="002611B8">
        <w:rPr>
          <w:rFonts w:ascii="Times New Roman" w:hAnsi="Times New Roman" w:cs="Times New Roman"/>
        </w:rPr>
        <w:t xml:space="preserve">, </w:t>
      </w:r>
      <w:r w:rsidR="00DD296E">
        <w:rPr>
          <w:rFonts w:ascii="Times New Roman" w:hAnsi="Times New Roman" w:cs="Times New Roman"/>
        </w:rPr>
        <w:t>(</w:t>
      </w:r>
      <w:r w:rsidRPr="002611B8">
        <w:rPr>
          <w:rFonts w:ascii="Times New Roman" w:hAnsi="Times New Roman" w:cs="Times New Roman"/>
        </w:rPr>
        <w:t>b</w:t>
      </w:r>
      <w:r w:rsidR="00DD296E">
        <w:rPr>
          <w:rFonts w:ascii="Times New Roman" w:hAnsi="Times New Roman" w:cs="Times New Roman"/>
        </w:rPr>
        <w:t>)</w:t>
      </w:r>
      <w:r w:rsidRPr="002611B8">
        <w:rPr>
          <w:rFonts w:ascii="Times New Roman" w:hAnsi="Times New Roman" w:cs="Times New Roman"/>
        </w:rPr>
        <w:t xml:space="preserve"> and </w:t>
      </w:r>
      <w:r w:rsidR="00DD296E">
        <w:rPr>
          <w:rFonts w:ascii="Times New Roman" w:hAnsi="Times New Roman" w:cs="Times New Roman"/>
        </w:rPr>
        <w:t>(</w:t>
      </w:r>
      <w:r w:rsidRPr="002611B8">
        <w:rPr>
          <w:rFonts w:ascii="Times New Roman" w:hAnsi="Times New Roman" w:cs="Times New Roman"/>
        </w:rPr>
        <w:t>c</w:t>
      </w:r>
      <w:r w:rsidR="00DD296E">
        <w:rPr>
          <w:rFonts w:ascii="Times New Roman" w:hAnsi="Times New Roman" w:cs="Times New Roman"/>
        </w:rPr>
        <w:t>)</w:t>
      </w:r>
      <w:r w:rsidRPr="002611B8">
        <w:rPr>
          <w:rFonts w:ascii="Times New Roman" w:hAnsi="Times New Roman" w:cs="Times New Roman"/>
        </w:rPr>
        <w:t xml:space="preserve"> are the DAD chromatograms of the extract of </w:t>
      </w:r>
      <w:proofErr w:type="spellStart"/>
      <w:r w:rsidRPr="002611B8">
        <w:rPr>
          <w:rFonts w:ascii="Times New Roman" w:hAnsi="Times New Roman" w:cs="Times New Roman"/>
        </w:rPr>
        <w:t>Shexiang</w:t>
      </w:r>
      <w:proofErr w:type="spellEnd"/>
      <w:r w:rsidRPr="002611B8">
        <w:rPr>
          <w:rFonts w:ascii="Times New Roman" w:hAnsi="Times New Roman" w:cs="Times New Roman"/>
        </w:rPr>
        <w:t xml:space="preserve"> </w:t>
      </w:r>
      <w:proofErr w:type="spellStart"/>
      <w:r w:rsidRPr="002611B8">
        <w:rPr>
          <w:rFonts w:ascii="Times New Roman" w:hAnsi="Times New Roman" w:cs="Times New Roman"/>
        </w:rPr>
        <w:t>Baoxin</w:t>
      </w:r>
      <w:proofErr w:type="spellEnd"/>
      <w:r w:rsidRPr="002611B8">
        <w:rPr>
          <w:rFonts w:ascii="Times New Roman" w:hAnsi="Times New Roman" w:cs="Times New Roman"/>
        </w:rPr>
        <w:t xml:space="preserve"> Pill at 203 nm 280 nm and 446nm.</w:t>
      </w:r>
      <w:r w:rsidR="00EB1B63">
        <w:rPr>
          <w:rFonts w:ascii="Times New Roman" w:hAnsi="Times New Roman" w:cs="Times New Roman"/>
        </w:rPr>
        <w:t xml:space="preserve"> </w:t>
      </w:r>
      <w:r w:rsidR="00E040A6">
        <w:rPr>
          <w:rFonts w:ascii="Times New Roman" w:hAnsi="Times New Roman" w:cs="Times New Roman"/>
        </w:rPr>
        <w:t xml:space="preserve">The </w:t>
      </w:r>
      <w:r w:rsidR="00EB1B63" w:rsidRPr="00EB1B63">
        <w:rPr>
          <w:rFonts w:ascii="Times New Roman" w:hAnsi="Times New Roman" w:cs="Times New Roman"/>
        </w:rPr>
        <w:t>DAD chromatograms of</w:t>
      </w:r>
      <w:r w:rsidR="003D1D80" w:rsidRPr="003D1D80">
        <w:t xml:space="preserve"> </w:t>
      </w:r>
      <w:proofErr w:type="spellStart"/>
      <w:r w:rsidR="003D1D80" w:rsidRPr="003D1D80">
        <w:rPr>
          <w:rFonts w:ascii="Times New Roman" w:hAnsi="Times New Roman" w:cs="Times New Roman"/>
        </w:rPr>
        <w:t>Venenum</w:t>
      </w:r>
      <w:proofErr w:type="spellEnd"/>
      <w:r w:rsidR="003D1D80" w:rsidRPr="003D1D80">
        <w:rPr>
          <w:rFonts w:ascii="Times New Roman" w:hAnsi="Times New Roman" w:cs="Times New Roman"/>
        </w:rPr>
        <w:t xml:space="preserve"> </w:t>
      </w:r>
      <w:proofErr w:type="spellStart"/>
      <w:r w:rsidR="003D1D80" w:rsidRPr="003D1D80">
        <w:rPr>
          <w:rFonts w:ascii="Times New Roman" w:hAnsi="Times New Roman" w:cs="Times New Roman"/>
        </w:rPr>
        <w:t>Bufonis</w:t>
      </w:r>
      <w:proofErr w:type="spellEnd"/>
      <w:r w:rsidR="00425B0B"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d)</w:t>
      </w:r>
      <w:r w:rsidR="00EB1B63" w:rsidRPr="00EB1B63">
        <w:rPr>
          <w:rFonts w:ascii="Times New Roman" w:hAnsi="Times New Roman" w:cs="Times New Roman"/>
        </w:rPr>
        <w:t xml:space="preserve">, </w:t>
      </w:r>
      <w:r w:rsidR="003D1D80" w:rsidRPr="003D1D80">
        <w:rPr>
          <w:rFonts w:ascii="Times New Roman" w:hAnsi="Times New Roman" w:cs="Times New Roman"/>
        </w:rPr>
        <w:t>Radix Ginseng</w:t>
      </w:r>
      <w:r w:rsidR="00425B0B"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e)</w:t>
      </w:r>
      <w:r w:rsidR="00EB1B63" w:rsidRPr="00EB1B63">
        <w:rPr>
          <w:rFonts w:ascii="Times New Roman" w:hAnsi="Times New Roman" w:cs="Times New Roman"/>
        </w:rPr>
        <w:t xml:space="preserve">, </w:t>
      </w:r>
      <w:r w:rsidR="003D1D80" w:rsidRPr="003D1D80">
        <w:rPr>
          <w:rFonts w:ascii="Times New Roman" w:hAnsi="Times New Roman" w:cs="Times New Roman"/>
        </w:rPr>
        <w:t xml:space="preserve">Cortex </w:t>
      </w:r>
      <w:proofErr w:type="spellStart"/>
      <w:r w:rsidR="003D1D80" w:rsidRPr="003D1D80">
        <w:rPr>
          <w:rFonts w:ascii="Times New Roman" w:hAnsi="Times New Roman" w:cs="Times New Roman"/>
        </w:rPr>
        <w:t>Cinnamomi</w:t>
      </w:r>
      <w:proofErr w:type="spellEnd"/>
      <w:r w:rsidR="00425B0B"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f)</w:t>
      </w:r>
      <w:r w:rsidR="00EB1B63" w:rsidRPr="00EB1B63">
        <w:rPr>
          <w:rFonts w:ascii="Times New Roman" w:hAnsi="Times New Roman" w:cs="Times New Roman"/>
        </w:rPr>
        <w:t xml:space="preserve">, </w:t>
      </w:r>
      <w:r w:rsidR="003D1D80" w:rsidRPr="003D1D80">
        <w:rPr>
          <w:rFonts w:ascii="Times New Roman" w:hAnsi="Times New Roman" w:cs="Times New Roman"/>
        </w:rPr>
        <w:t>Styrax</w:t>
      </w:r>
      <w:r w:rsidR="00425B0B"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g)</w:t>
      </w:r>
      <w:r w:rsidR="00EB1B63" w:rsidRPr="00EB1B63">
        <w:rPr>
          <w:rFonts w:ascii="Times New Roman" w:hAnsi="Times New Roman" w:cs="Times New Roman"/>
        </w:rPr>
        <w:t xml:space="preserve">, </w:t>
      </w:r>
      <w:proofErr w:type="spellStart"/>
      <w:r w:rsidR="003D1D80" w:rsidRPr="003D1D80">
        <w:rPr>
          <w:rFonts w:ascii="Times New Roman" w:hAnsi="Times New Roman" w:cs="Times New Roman"/>
        </w:rPr>
        <w:t>Mouchus</w:t>
      </w:r>
      <w:proofErr w:type="spellEnd"/>
      <w:r w:rsidR="00425B0B"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h)</w:t>
      </w:r>
      <w:r w:rsidR="00EB1B63" w:rsidRPr="00EB1B63">
        <w:rPr>
          <w:rFonts w:ascii="Times New Roman" w:hAnsi="Times New Roman" w:cs="Times New Roman"/>
        </w:rPr>
        <w:t xml:space="preserve"> and </w:t>
      </w:r>
      <w:r w:rsidR="003D1D80" w:rsidRPr="003D1D80">
        <w:rPr>
          <w:rFonts w:ascii="Times New Roman" w:hAnsi="Times New Roman" w:cs="Times New Roman"/>
        </w:rPr>
        <w:t xml:space="preserve">Calculus Bovis </w:t>
      </w:r>
      <w:proofErr w:type="spellStart"/>
      <w:r w:rsidR="003D1D80" w:rsidRPr="003D1D80">
        <w:rPr>
          <w:rFonts w:ascii="Times New Roman" w:hAnsi="Times New Roman" w:cs="Times New Roman"/>
        </w:rPr>
        <w:t>Artifactus</w:t>
      </w:r>
      <w:proofErr w:type="spellEnd"/>
      <w:r w:rsidR="00425B0B">
        <w:rPr>
          <w:rFonts w:ascii="Times New Roman" w:hAnsi="Times New Roman" w:cs="Times New Roman"/>
        </w:rPr>
        <w:t xml:space="preserve"> </w:t>
      </w:r>
      <w:r w:rsidR="00DD296E">
        <w:rPr>
          <w:rFonts w:ascii="Times New Roman" w:hAnsi="Times New Roman" w:cs="Times New Roman"/>
        </w:rPr>
        <w:t>(</w:t>
      </w:r>
      <w:proofErr w:type="spellStart"/>
      <w:r w:rsidR="00DD296E">
        <w:rPr>
          <w:rFonts w:ascii="Times New Roman" w:hAnsi="Times New Roman" w:cs="Times New Roman"/>
        </w:rPr>
        <w:t>i</w:t>
      </w:r>
      <w:proofErr w:type="spellEnd"/>
      <w:r w:rsidR="00DD296E">
        <w:rPr>
          <w:rFonts w:ascii="Times New Roman" w:hAnsi="Times New Roman" w:cs="Times New Roman"/>
        </w:rPr>
        <w:t>)</w:t>
      </w:r>
      <w:r w:rsidR="003D1D80">
        <w:rPr>
          <w:rFonts w:ascii="Times New Roman" w:hAnsi="Times New Roman" w:cs="Times New Roman"/>
        </w:rPr>
        <w:t>.</w:t>
      </w:r>
      <w:r w:rsidR="00EB1B63" w:rsidRPr="00EB1B63">
        <w:rPr>
          <w:rFonts w:ascii="Times New Roman" w:hAnsi="Times New Roman" w:cs="Times New Roman"/>
        </w:rPr>
        <w:t xml:space="preserve"> All chromatographic peaks are the same as those in Table </w:t>
      </w:r>
      <w:r w:rsidR="003D1D80">
        <w:rPr>
          <w:rFonts w:ascii="Times New Roman" w:hAnsi="Times New Roman" w:cs="Times New Roman"/>
        </w:rPr>
        <w:t>1.2</w:t>
      </w:r>
      <w:r w:rsidR="00EB1B63" w:rsidRPr="00EB1B63">
        <w:rPr>
          <w:rFonts w:ascii="Times New Roman" w:hAnsi="Times New Roman" w:cs="Times New Roman"/>
        </w:rPr>
        <w:t>.</w:t>
      </w:r>
    </w:p>
    <w:p w14:paraId="2A36E41C" w14:textId="77777777" w:rsidR="00425B0B" w:rsidRDefault="00425B0B" w:rsidP="002611B8">
      <w:pPr>
        <w:rPr>
          <w:rFonts w:ascii="Times New Roman" w:hAnsi="Times New Roman" w:cs="Times New Roman"/>
        </w:rPr>
      </w:pPr>
    </w:p>
    <w:p w14:paraId="3EDE2B7D" w14:textId="5C9D1A9F" w:rsidR="00425B0B" w:rsidRDefault="00783E65" w:rsidP="002611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1A69A91E" w14:textId="55D6F4A5" w:rsidR="00425B0B" w:rsidRDefault="00425B0B" w:rsidP="002611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2745082" wp14:editId="3BFCF0E6">
            <wp:extent cx="5274310" cy="5132705"/>
            <wp:effectExtent l="0" t="0" r="2540" b="0"/>
            <wp:docPr id="2037137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13768" name="图片 20371376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38187" w14:textId="20046C62" w:rsidR="00425B0B" w:rsidRPr="00425B0B" w:rsidRDefault="00425B0B" w:rsidP="002611B8">
      <w:pPr>
        <w:rPr>
          <w:rFonts w:ascii="Times New Roman" w:hAnsi="Times New Roman" w:cs="Times New Roman"/>
        </w:rPr>
      </w:pPr>
      <w:r w:rsidRPr="002611B8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  <w:b/>
          <w:bCs/>
        </w:rPr>
        <w:t xml:space="preserve">2 </w:t>
      </w:r>
      <w:r w:rsidRPr="00425B0B">
        <w:rPr>
          <w:rFonts w:ascii="Times New Roman" w:hAnsi="Times New Roman" w:cs="Times New Roman"/>
        </w:rPr>
        <w:t xml:space="preserve">TIC diagram of </w:t>
      </w:r>
      <w:proofErr w:type="spellStart"/>
      <w:r w:rsidRPr="00425B0B">
        <w:rPr>
          <w:rFonts w:ascii="Times New Roman" w:hAnsi="Times New Roman" w:cs="Times New Roman"/>
        </w:rPr>
        <w:t>Shexiang</w:t>
      </w:r>
      <w:proofErr w:type="spellEnd"/>
      <w:r w:rsidRPr="00425B0B">
        <w:rPr>
          <w:rFonts w:ascii="Times New Roman" w:hAnsi="Times New Roman" w:cs="Times New Roman"/>
        </w:rPr>
        <w:t xml:space="preserve"> </w:t>
      </w:r>
      <w:proofErr w:type="spellStart"/>
      <w:r w:rsidRPr="00425B0B">
        <w:rPr>
          <w:rFonts w:ascii="Times New Roman" w:hAnsi="Times New Roman" w:cs="Times New Roman"/>
        </w:rPr>
        <w:t>Baoxin</w:t>
      </w:r>
      <w:proofErr w:type="spellEnd"/>
      <w:r w:rsidRPr="00425B0B">
        <w:rPr>
          <w:rFonts w:ascii="Times New Roman" w:hAnsi="Times New Roman" w:cs="Times New Roman"/>
        </w:rPr>
        <w:t xml:space="preserve"> pill in positive ion mode (a), TIC diagram in negative ion mode</w:t>
      </w:r>
      <w:r>
        <w:rPr>
          <w:rFonts w:ascii="Times New Roman" w:hAnsi="Times New Roman" w:cs="Times New Roman"/>
        </w:rPr>
        <w:t xml:space="preserve"> </w:t>
      </w:r>
      <w:r w:rsidRPr="00425B0B">
        <w:rPr>
          <w:rFonts w:ascii="Times New Roman" w:hAnsi="Times New Roman" w:cs="Times New Roman"/>
        </w:rPr>
        <w:t>(c), BPC diagram in positive ion mode (b), and BPC diagram in negative ion mode (d)</w:t>
      </w:r>
      <w:r>
        <w:rPr>
          <w:rFonts w:ascii="Times New Roman" w:hAnsi="Times New Roman" w:cs="Times New Roman"/>
        </w:rPr>
        <w:t>.</w:t>
      </w:r>
    </w:p>
    <w:p w14:paraId="49BF6119" w14:textId="77777777" w:rsidR="00425B0B" w:rsidRDefault="00425B0B" w:rsidP="002611B8">
      <w:pPr>
        <w:rPr>
          <w:rFonts w:ascii="Times New Roman" w:hAnsi="Times New Roman" w:cs="Times New Roman"/>
        </w:rPr>
      </w:pPr>
    </w:p>
    <w:p w14:paraId="463D0CD8" w14:textId="77777777" w:rsidR="00774A7E" w:rsidRDefault="00774A7E" w:rsidP="002611B8">
      <w:pPr>
        <w:rPr>
          <w:rFonts w:ascii="Times New Roman" w:hAnsi="Times New Roman" w:cs="Times New Roman"/>
        </w:rPr>
      </w:pPr>
    </w:p>
    <w:p w14:paraId="1E1A392C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57ABB579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3562A14C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660E2209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79C773CA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0D8BCB6B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0752BD24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7BA9D4E3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1D40C7C4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7CA34537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78EDFD95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1C11F9F9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0373A450" w14:textId="77777777" w:rsidR="005B2E26" w:rsidRDefault="005B2E26" w:rsidP="002611B8">
      <w:pPr>
        <w:rPr>
          <w:rFonts w:ascii="Times New Roman" w:hAnsi="Times New Roman" w:cs="Times New Roman"/>
        </w:rPr>
      </w:pPr>
    </w:p>
    <w:p w14:paraId="03E02548" w14:textId="05ADD129" w:rsidR="005B2E26" w:rsidRPr="00EF413E" w:rsidRDefault="005B2E26" w:rsidP="005B2E26">
      <w:pPr>
        <w:ind w:left="105" w:hanging="105"/>
        <w:rPr>
          <w:rFonts w:ascii="Times New Roman" w:hAnsi="Times New Roman" w:cs="Times New Roman"/>
          <w:b/>
          <w:bCs/>
        </w:rPr>
      </w:pPr>
      <w:r w:rsidRPr="00EF413E">
        <w:rPr>
          <w:rFonts w:ascii="Times New Roman" w:hAnsi="Times New Roman" w:cs="Times New Roman"/>
          <w:b/>
          <w:bCs/>
        </w:rPr>
        <w:lastRenderedPageBreak/>
        <w:t>2 Identification results by HPLC-DAD-MS/MS</w:t>
      </w:r>
    </w:p>
    <w:p w14:paraId="5A89C46D" w14:textId="1803F0B4" w:rsidR="00774A7E" w:rsidRDefault="00774A7E" w:rsidP="005B2E26">
      <w:pPr>
        <w:ind w:firstLineChars="200" w:firstLine="420"/>
        <w:rPr>
          <w:rFonts w:ascii="Times New Roman" w:hAnsi="Times New Roman" w:cs="Times New Roman"/>
        </w:rPr>
      </w:pPr>
      <w:r w:rsidRPr="00774A7E">
        <w:rPr>
          <w:rFonts w:ascii="Times New Roman" w:hAnsi="Times New Roman" w:cs="Times New Roman"/>
        </w:rPr>
        <w:t xml:space="preserve">A total of 57 chromatographic peaks were detected by HPLC-DAD-MS, and 47 compounds including ginsenosides, </w:t>
      </w:r>
      <w:proofErr w:type="spellStart"/>
      <w:r w:rsidRPr="00774A7E">
        <w:rPr>
          <w:rFonts w:ascii="Times New Roman" w:hAnsi="Times New Roman" w:cs="Times New Roman"/>
        </w:rPr>
        <w:t>bufondienolactone</w:t>
      </w:r>
      <w:proofErr w:type="spellEnd"/>
      <w:r w:rsidRPr="00774A7E">
        <w:rPr>
          <w:rFonts w:ascii="Times New Roman" w:hAnsi="Times New Roman" w:cs="Times New Roman"/>
        </w:rPr>
        <w:t>, cholic acids were finally identified by comparing with the retention time, MS, MS/MS and other data of the standard substance and the literature. Compound spectral data are presented in Table 2.1</w:t>
      </w:r>
    </w:p>
    <w:p w14:paraId="5FAAA1FC" w14:textId="77777777" w:rsidR="00AB5078" w:rsidRDefault="00AB5078" w:rsidP="005B2E26">
      <w:pPr>
        <w:ind w:firstLineChars="200" w:firstLine="420"/>
        <w:rPr>
          <w:rFonts w:ascii="Times New Roman" w:hAnsi="Times New Roman" w:cs="Times New Roman"/>
        </w:rPr>
      </w:pPr>
    </w:p>
    <w:p w14:paraId="36B301D7" w14:textId="6A8642DD" w:rsidR="00AB5078" w:rsidRDefault="00AB5078" w:rsidP="00AB5078">
      <w:pPr>
        <w:ind w:firstLineChars="200" w:firstLine="420"/>
        <w:rPr>
          <w:rFonts w:ascii="Times New Roman" w:hAnsi="Times New Roman" w:cs="Times New Roman"/>
        </w:rPr>
      </w:pPr>
    </w:p>
    <w:p w14:paraId="1B4E954E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4D7C9EC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63CB914D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69C91D1F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B7E9B18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1E77EC4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52E31CDD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75322786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7F4601A9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04690B82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748A4C77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577562EF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2B095799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5EA6E15F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5F69DD92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14F751AC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28A1CE1D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07245363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61948F80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654658D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508115E2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1A69C1FB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441D91B5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65A6899B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4D73A84F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2B4952B1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17E4907E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181926EA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6A80C3A8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49BE9C80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CD5075A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1F8DAED0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289273E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3F77C851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24CBCF1C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41AECC7E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7B61D512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</w:pPr>
    </w:p>
    <w:p w14:paraId="29519779" w14:textId="77777777" w:rsidR="000047B3" w:rsidRDefault="000047B3" w:rsidP="00AB5078">
      <w:pPr>
        <w:ind w:firstLineChars="200" w:firstLine="420"/>
        <w:rPr>
          <w:rFonts w:ascii="Times New Roman" w:hAnsi="Times New Roman" w:cs="Times New Roman"/>
        </w:rPr>
        <w:sectPr w:rsidR="000047B3" w:rsidSect="000047B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b"/>
        <w:tblW w:w="13892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88"/>
        <w:gridCol w:w="1886"/>
        <w:gridCol w:w="566"/>
        <w:gridCol w:w="1359"/>
        <w:gridCol w:w="1827"/>
        <w:gridCol w:w="849"/>
        <w:gridCol w:w="6150"/>
      </w:tblGrid>
      <w:tr w:rsidR="00761A9E" w:rsidRPr="00AB5078" w14:paraId="7B0F3930" w14:textId="77777777" w:rsidTr="0086193C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F4523A" w14:textId="6976B4E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0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ak NO.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7D6BE8AE" w14:textId="77777777" w:rsidR="00B05155" w:rsidRDefault="00B05155" w:rsidP="00B05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051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proofErr w:type="spellEnd"/>
          </w:p>
          <w:p w14:paraId="37032E66" w14:textId="4F9A8D15" w:rsidR="00B05155" w:rsidRPr="00B05155" w:rsidRDefault="00B05155" w:rsidP="00B05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1017C2CB" w14:textId="6E52428C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155">
              <w:rPr>
                <w:rFonts w:ascii="Times New Roman" w:hAnsi="Times New Roman" w:cs="Times New Roman"/>
                <w:sz w:val="18"/>
                <w:szCs w:val="20"/>
              </w:rPr>
              <w:t>Compoun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98124F8" w14:textId="77777777" w:rsidR="00B05155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155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5155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7A98A103" w14:textId="3753B16F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m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33304386" w14:textId="6CE1E3A9" w:rsidR="00B05155" w:rsidRPr="00B05155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05155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C65E3EE" w14:textId="20CABA1B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155">
              <w:rPr>
                <w:rFonts w:ascii="Times New Roman" w:hAnsi="Times New Roman" w:cs="Times New Roman"/>
                <w:sz w:val="18"/>
                <w:szCs w:val="18"/>
              </w:rPr>
              <w:t>(m/z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2573F745" w14:textId="30E7C32E" w:rsidR="00B05155" w:rsidRPr="00B05155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05155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7BE5F467" w14:textId="1C525BED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5155">
              <w:rPr>
                <w:rFonts w:ascii="Times New Roman" w:hAnsi="Times New Roman" w:cs="Times New Roman"/>
                <w:sz w:val="18"/>
                <w:szCs w:val="18"/>
              </w:rPr>
              <w:t>(m/z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FDE168B" w14:textId="7765A929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nt material</w:t>
            </w:r>
          </w:p>
        </w:tc>
        <w:tc>
          <w:tcPr>
            <w:tcW w:w="6150" w:type="dxa"/>
            <w:tcBorders>
              <w:top w:val="single" w:sz="4" w:space="0" w:color="auto"/>
              <w:bottom w:val="single" w:sz="4" w:space="0" w:color="auto"/>
            </w:tcBorders>
          </w:tcPr>
          <w:p w14:paraId="4613A78A" w14:textId="03B4AE8E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s ions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61A9E" w:rsidRPr="00AB5078" w14:paraId="192CA90C" w14:textId="77777777" w:rsidTr="00761A9E">
        <w:tc>
          <w:tcPr>
            <w:tcW w:w="567" w:type="dxa"/>
            <w:tcBorders>
              <w:top w:val="single" w:sz="4" w:space="0" w:color="auto"/>
            </w:tcBorders>
          </w:tcPr>
          <w:p w14:paraId="1211E166" w14:textId="63B7671F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5300BC60" w14:textId="2C7F4E80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5E47A32A" w14:textId="4739AC21" w:rsidR="00B05155" w:rsidRPr="00AB5078" w:rsidRDefault="004B54C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54C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D4B587F" w14:textId="4B7558F0" w:rsidR="00B05155" w:rsidRPr="00AB5078" w:rsidRDefault="004B54C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4E8F02F6" w14:textId="7653035E" w:rsidR="00B05155" w:rsidRPr="00AB5078" w:rsidRDefault="004B54C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2B4F2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5F7176E6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EEB4619" w14:textId="6A274436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50" w:type="dxa"/>
            <w:tcBorders>
              <w:top w:val="single" w:sz="4" w:space="0" w:color="auto"/>
            </w:tcBorders>
          </w:tcPr>
          <w:p w14:paraId="42ED002D" w14:textId="760CB20E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; 278</w:t>
            </w:r>
          </w:p>
        </w:tc>
      </w:tr>
      <w:tr w:rsidR="00E30456" w:rsidRPr="00AB5078" w14:paraId="1DE61E10" w14:textId="77777777" w:rsidTr="00761A9E">
        <w:tc>
          <w:tcPr>
            <w:tcW w:w="567" w:type="dxa"/>
          </w:tcPr>
          <w:p w14:paraId="615DFE02" w14:textId="0DFC0B13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14:paraId="6DE68BF5" w14:textId="0D974B36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886" w:type="dxa"/>
          </w:tcPr>
          <w:p w14:paraId="40943229" w14:textId="0C9A4ECB" w:rsidR="00B05155" w:rsidRPr="00AB5078" w:rsidRDefault="004B54C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54C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</w:tcPr>
          <w:p w14:paraId="105527FD" w14:textId="64866AC3" w:rsidR="00B05155" w:rsidRPr="00AB5078" w:rsidRDefault="004B54C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2B4F2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359" w:type="dxa"/>
          </w:tcPr>
          <w:p w14:paraId="2DEBC743" w14:textId="53762904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; 701</w:t>
            </w:r>
          </w:p>
        </w:tc>
        <w:tc>
          <w:tcPr>
            <w:tcW w:w="1827" w:type="dxa"/>
          </w:tcPr>
          <w:p w14:paraId="49483194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71A2C53E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0" w:type="dxa"/>
          </w:tcPr>
          <w:p w14:paraId="0C75CA7F" w14:textId="2D35E920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; 435</w:t>
            </w:r>
          </w:p>
        </w:tc>
      </w:tr>
      <w:tr w:rsidR="00E30456" w:rsidRPr="00AB5078" w14:paraId="29979C46" w14:textId="77777777" w:rsidTr="00761A9E">
        <w:tc>
          <w:tcPr>
            <w:tcW w:w="567" w:type="dxa"/>
          </w:tcPr>
          <w:p w14:paraId="201C20EF" w14:textId="1941803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14:paraId="7228317C" w14:textId="4354014E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886" w:type="dxa"/>
          </w:tcPr>
          <w:p w14:paraId="0AFF58E3" w14:textId="3E3C01E4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4F21">
              <w:rPr>
                <w:rFonts w:ascii="Times New Roman" w:hAnsi="Times New Roman" w:cs="Times New Roman"/>
                <w:sz w:val="18"/>
                <w:szCs w:val="18"/>
              </w:rPr>
              <w:t>Ψ-</w:t>
            </w:r>
            <w:proofErr w:type="spellStart"/>
            <w:r w:rsidRPr="002B4F21">
              <w:rPr>
                <w:rFonts w:ascii="Times New Roman" w:hAnsi="Times New Roman" w:cs="Times New Roman"/>
                <w:sz w:val="18"/>
                <w:szCs w:val="18"/>
              </w:rPr>
              <w:t>Bufarenogin</w:t>
            </w:r>
            <w:proofErr w:type="spellEnd"/>
            <w:r w:rsidRPr="002B4F2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</w:tcPr>
          <w:p w14:paraId="0101B33E" w14:textId="6F2BF5DF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40BE7397" w14:textId="2102D1D4" w:rsidR="00B05155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B4F21">
              <w:rPr>
                <w:rFonts w:ascii="Times New Roman" w:hAnsi="Times New Roman" w:cs="Times New Roman"/>
                <w:sz w:val="18"/>
                <w:szCs w:val="18"/>
              </w:rPr>
              <w:t>417[M+H]</w:t>
            </w:r>
            <w:r w:rsidR="00E95B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F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3945FC88" w14:textId="04386E56" w:rsidR="002B4F21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4F21">
              <w:rPr>
                <w:rFonts w:ascii="Times New Roman" w:hAnsi="Times New Roman" w:cs="Times New Roman"/>
                <w:sz w:val="18"/>
                <w:szCs w:val="18"/>
              </w:rPr>
              <w:t>855[2M+Na]</w:t>
            </w:r>
            <w:r w:rsidR="00E95B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F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4CF5D149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0D6AC7B2" w14:textId="7F70B291" w:rsidR="00B05155" w:rsidRPr="00AB5078" w:rsidRDefault="002B4F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6DA1469C" w14:textId="0E989EFE" w:rsidR="00B05155" w:rsidRDefault="00A528B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399[M+H-H</w:t>
            </w:r>
            <w:r w:rsidRPr="00A528B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="00E95B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363[M+H-3H</w:t>
            </w:r>
            <w:r w:rsidRPr="00E3045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14:paraId="547BB9E6" w14:textId="18599418" w:rsidR="00A528B8" w:rsidRPr="00E30456" w:rsidRDefault="00A528B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335[M+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3H</w:t>
            </w:r>
            <w:r w:rsidRPr="00A528B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 w:rsidR="00E95B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8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307[M+H-3H</w:t>
            </w:r>
            <w:r w:rsidRPr="00E3045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528B8">
              <w:rPr>
                <w:rFonts w:ascii="Times New Roman" w:hAnsi="Times New Roman" w:cs="Times New Roman"/>
                <w:sz w:val="18"/>
                <w:szCs w:val="18"/>
              </w:rPr>
              <w:t>O-2CO]</w:t>
            </w:r>
            <w:r w:rsidR="008A1D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0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E30456" w:rsidRPr="00AB5078" w14:paraId="6AB326D0" w14:textId="77777777" w:rsidTr="00761A9E">
        <w:tc>
          <w:tcPr>
            <w:tcW w:w="567" w:type="dxa"/>
          </w:tcPr>
          <w:p w14:paraId="3852FC9A" w14:textId="1C8614F6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88" w:type="dxa"/>
          </w:tcPr>
          <w:p w14:paraId="62B16B3F" w14:textId="0002C975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886" w:type="dxa"/>
          </w:tcPr>
          <w:p w14:paraId="4B6C3EC8" w14:textId="0F61C354" w:rsidR="00B05155" w:rsidRPr="00AB5078" w:rsidRDefault="000047B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47B3">
              <w:rPr>
                <w:rFonts w:ascii="Times New Roman" w:hAnsi="Times New Roman" w:cs="Times New Roman"/>
                <w:sz w:val="18"/>
                <w:szCs w:val="18"/>
              </w:rPr>
              <w:t>Notoginsenoside</w:t>
            </w:r>
            <w:proofErr w:type="spellEnd"/>
            <w:r w:rsidRPr="000047B3">
              <w:rPr>
                <w:rFonts w:ascii="Times New Roman" w:hAnsi="Times New Roman" w:cs="Times New Roman"/>
                <w:sz w:val="18"/>
                <w:szCs w:val="18"/>
              </w:rPr>
              <w:t xml:space="preserve"> R1*</w:t>
            </w:r>
          </w:p>
        </w:tc>
        <w:tc>
          <w:tcPr>
            <w:tcW w:w="566" w:type="dxa"/>
          </w:tcPr>
          <w:p w14:paraId="12B151E8" w14:textId="7CE1896D" w:rsidR="00B05155" w:rsidRPr="00AB5078" w:rsidRDefault="00E30456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379FDD31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016EBAED" w14:textId="1B81A7B6" w:rsidR="00B05155" w:rsidRDefault="00E30456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0456">
              <w:rPr>
                <w:rFonts w:ascii="Times New Roman" w:hAnsi="Times New Roman" w:cs="Times New Roman"/>
                <w:sz w:val="18"/>
                <w:szCs w:val="18"/>
              </w:rPr>
              <w:t>932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E30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0AF56537" w14:textId="580BB719" w:rsidR="00E30456" w:rsidRPr="00E30456" w:rsidRDefault="00E30456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0456">
              <w:rPr>
                <w:rFonts w:ascii="Times New Roman" w:hAnsi="Times New Roman" w:cs="Times New Roman"/>
                <w:sz w:val="18"/>
                <w:szCs w:val="18"/>
              </w:rPr>
              <w:t>977[M-H+HCO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  <w:r w:rsidRPr="00E30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03389C3E" w14:textId="7F5BABE2" w:rsidR="00B05155" w:rsidRPr="00AB5078" w:rsidRDefault="007B5A39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36BC3C5E" w14:textId="77777777" w:rsidR="00B05155" w:rsidRDefault="007B5A39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5A39">
              <w:rPr>
                <w:rFonts w:ascii="Times New Roman" w:hAnsi="Times New Roman" w:cs="Times New Roman"/>
                <w:sz w:val="18"/>
                <w:szCs w:val="18"/>
              </w:rPr>
              <w:t>799[M-H-</w:t>
            </w:r>
            <w:proofErr w:type="spellStart"/>
            <w:r w:rsidRPr="007B5A39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7B5A3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5A39">
              <w:rPr>
                <w:rFonts w:ascii="Times New Roman" w:hAnsi="Times New Roman" w:cs="Times New Roman"/>
                <w:sz w:val="18"/>
                <w:szCs w:val="18"/>
              </w:rPr>
              <w:t>769[M-H-</w:t>
            </w:r>
            <w:proofErr w:type="spellStart"/>
            <w:r w:rsidRPr="007B5A39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7B5A3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B5A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DCE9EE9" w14:textId="45D1E3C7" w:rsidR="00F44C40" w:rsidRPr="00F44C40" w:rsidRDefault="00F44C40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637[M-H-</w:t>
            </w:r>
            <w:proofErr w:type="spellStart"/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F44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475[</w:t>
            </w:r>
            <w:proofErr w:type="spellStart"/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F44C4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F44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E30456" w:rsidRPr="00AB5078" w14:paraId="5E25F52B" w14:textId="77777777" w:rsidTr="00761A9E">
        <w:tc>
          <w:tcPr>
            <w:tcW w:w="567" w:type="dxa"/>
          </w:tcPr>
          <w:p w14:paraId="301F91CE" w14:textId="713B49C3" w:rsidR="0027170A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88" w:type="dxa"/>
          </w:tcPr>
          <w:p w14:paraId="46294D06" w14:textId="352FBF88" w:rsidR="0027170A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886" w:type="dxa"/>
          </w:tcPr>
          <w:p w14:paraId="397CBA12" w14:textId="2FFB4EEB" w:rsidR="0027170A" w:rsidRPr="00AB5078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Gamabufotalin</w:t>
            </w:r>
            <w:proofErr w:type="spellEnd"/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</w:tcPr>
          <w:p w14:paraId="00FB04AF" w14:textId="005CA6A1" w:rsidR="0027170A" w:rsidRPr="00AB5078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1B8A77AB" w14:textId="03ED9530" w:rsidR="0027170A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403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F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38EF4D45" w14:textId="4C8111E7" w:rsidR="00E95B58" w:rsidRPr="00AB5078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827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F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4F742389" w14:textId="77777777" w:rsidR="0027170A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35843169" w14:textId="588EF400" w:rsidR="0027170A" w:rsidRPr="00AB5078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7479C3EC" w14:textId="2ABC5347" w:rsidR="00E95B58" w:rsidRPr="00E95B58" w:rsidRDefault="00E95B58" w:rsidP="00E95B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385[M+H-H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367[M+H-2H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  <w:p w14:paraId="2B685F8A" w14:textId="1BCA69E9" w:rsidR="0027170A" w:rsidRPr="00AB5078" w:rsidRDefault="00E95B58" w:rsidP="00E95B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349[M+H-3H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253[M+H-3H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O-α-</w:t>
            </w:r>
            <w:proofErr w:type="spellStart"/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  <w:proofErr w:type="spellEnd"/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B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E30456" w:rsidRPr="00AB5078" w14:paraId="4A91E404" w14:textId="77777777" w:rsidTr="00761A9E">
        <w:tc>
          <w:tcPr>
            <w:tcW w:w="567" w:type="dxa"/>
          </w:tcPr>
          <w:p w14:paraId="75E4E60E" w14:textId="28559496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88" w:type="dxa"/>
          </w:tcPr>
          <w:p w14:paraId="695AA7E3" w14:textId="56F33C29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886" w:type="dxa"/>
          </w:tcPr>
          <w:p w14:paraId="55E79298" w14:textId="1798D08F" w:rsidR="00B05155" w:rsidRPr="00AB5078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5B58">
              <w:rPr>
                <w:rFonts w:ascii="Times New Roman" w:hAnsi="Times New Roman" w:cs="Times New Roman"/>
                <w:sz w:val="18"/>
                <w:szCs w:val="18"/>
              </w:rPr>
              <w:t>Bufarenogin</w:t>
            </w:r>
            <w:proofErr w:type="spellEnd"/>
          </w:p>
        </w:tc>
        <w:tc>
          <w:tcPr>
            <w:tcW w:w="566" w:type="dxa"/>
          </w:tcPr>
          <w:p w14:paraId="2FEFB6F9" w14:textId="68F8C1CD" w:rsidR="00B05155" w:rsidRPr="00AB5078" w:rsidRDefault="00E95B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1A4B3B90" w14:textId="65168EB8" w:rsidR="00B05155" w:rsidRPr="00AB5078" w:rsidRDefault="004F550D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417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5338B344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41421B22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0" w:type="dxa"/>
          </w:tcPr>
          <w:p w14:paraId="2462C56E" w14:textId="77777777" w:rsidR="004F550D" w:rsidRDefault="004F550D" w:rsidP="004F55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399[M+H-H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371[M+H-H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363[M+H-3H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017C29E" w14:textId="27C55E7D" w:rsidR="00B05155" w:rsidRPr="00AB5078" w:rsidRDefault="004F550D" w:rsidP="004F55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353[M300+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2H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335[M+H-3H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E30456" w:rsidRPr="00AB5078" w14:paraId="37AAA60D" w14:textId="77777777" w:rsidTr="00761A9E">
        <w:tc>
          <w:tcPr>
            <w:tcW w:w="567" w:type="dxa"/>
          </w:tcPr>
          <w:p w14:paraId="59E54545" w14:textId="7994954A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14:paraId="4B9F3D69" w14:textId="67C36437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886" w:type="dxa"/>
          </w:tcPr>
          <w:p w14:paraId="3703BAB7" w14:textId="52A7F75F" w:rsidR="00B05155" w:rsidRPr="00AB5078" w:rsidRDefault="004F550D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2"/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Ginsenoside Re*</w:t>
            </w:r>
            <w:bookmarkEnd w:id="5"/>
          </w:p>
        </w:tc>
        <w:tc>
          <w:tcPr>
            <w:tcW w:w="566" w:type="dxa"/>
          </w:tcPr>
          <w:p w14:paraId="251EC298" w14:textId="2AC18C3D" w:rsidR="00B05155" w:rsidRPr="00AB5078" w:rsidRDefault="004F550D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281BF8F8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674327CA" w14:textId="77777777" w:rsidR="00B05155" w:rsidRDefault="004F550D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946[M-H]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542AFAF7" w14:textId="05331B8E" w:rsidR="004F550D" w:rsidRPr="004F550D" w:rsidRDefault="004F550D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991[M-H+HCOO]</w:t>
            </w:r>
            <w:r w:rsidRPr="004F55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0FEAAA67" w14:textId="6AA22208" w:rsidR="00B05155" w:rsidRPr="00AB5078" w:rsidRDefault="009E4421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10B07C89" w14:textId="0B0E6361" w:rsidR="009E4421" w:rsidRPr="001E7058" w:rsidRDefault="009E4421" w:rsidP="009E44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799[M-H-Rha]</w:t>
            </w:r>
            <w:r w:rsidRPr="009E44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783[M-H-</w:t>
            </w:r>
            <w:proofErr w:type="spellStart"/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E44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1E705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897EEA3" w14:textId="333E2237" w:rsidR="00B05155" w:rsidRPr="00AB5078" w:rsidRDefault="009E4421" w:rsidP="009E44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637[M-H-</w:t>
            </w:r>
            <w:proofErr w:type="spellStart"/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GIc</w:t>
            </w:r>
            <w:proofErr w:type="spellEnd"/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-Rha]</w:t>
            </w:r>
            <w:r w:rsidRPr="009E44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475[</w:t>
            </w:r>
            <w:proofErr w:type="spellStart"/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9E44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E44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30456" w:rsidRPr="00AB5078" w14:paraId="4440BE90" w14:textId="77777777" w:rsidTr="00761A9E">
        <w:tc>
          <w:tcPr>
            <w:tcW w:w="567" w:type="dxa"/>
          </w:tcPr>
          <w:p w14:paraId="28B11B76" w14:textId="54304113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88" w:type="dxa"/>
          </w:tcPr>
          <w:p w14:paraId="2D77566F" w14:textId="4DE6EFB7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886" w:type="dxa"/>
          </w:tcPr>
          <w:p w14:paraId="563BAEA0" w14:textId="5A1BC980" w:rsidR="00B05155" w:rsidRPr="00AB5078" w:rsidRDefault="001E70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50D">
              <w:rPr>
                <w:rFonts w:ascii="Times New Roman" w:hAnsi="Times New Roman" w:cs="Times New Roman"/>
                <w:sz w:val="18"/>
                <w:szCs w:val="18"/>
              </w:rPr>
              <w:t>Ginsenoside Re*</w:t>
            </w:r>
          </w:p>
        </w:tc>
        <w:tc>
          <w:tcPr>
            <w:tcW w:w="566" w:type="dxa"/>
          </w:tcPr>
          <w:p w14:paraId="4AA702D8" w14:textId="726765A9" w:rsidR="00B05155" w:rsidRPr="00AB5078" w:rsidRDefault="001E70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42506B1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287CC281" w14:textId="5A6A4B4B" w:rsidR="001E7058" w:rsidRPr="001E7058" w:rsidRDefault="001E7058" w:rsidP="001E7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800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1B7E6F32" w14:textId="3AD754D0" w:rsidR="00B05155" w:rsidRPr="00AB5078" w:rsidRDefault="001E7058" w:rsidP="001E7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845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5C7CA229" w14:textId="5967A407" w:rsidR="00B05155" w:rsidRPr="00AB5078" w:rsidRDefault="001E70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3465E64C" w14:textId="41B50AAF" w:rsidR="00B05155" w:rsidRPr="00AB5078" w:rsidRDefault="001E705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637[M-H-</w:t>
            </w:r>
            <w:proofErr w:type="spellStart"/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475[</w:t>
            </w:r>
            <w:proofErr w:type="spellStart"/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E30456" w:rsidRPr="00AB5078" w14:paraId="24B3CE56" w14:textId="77777777" w:rsidTr="00761A9E">
        <w:tc>
          <w:tcPr>
            <w:tcW w:w="567" w:type="dxa"/>
          </w:tcPr>
          <w:p w14:paraId="02DB62B3" w14:textId="5A3D6638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88" w:type="dxa"/>
          </w:tcPr>
          <w:p w14:paraId="35660BF9" w14:textId="3A285CE0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886" w:type="dxa"/>
          </w:tcPr>
          <w:p w14:paraId="26E629F9" w14:textId="26ED79B2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Arenobufagin</w:t>
            </w:r>
            <w:proofErr w:type="spellEnd"/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</w:tcPr>
          <w:p w14:paraId="66E5101E" w14:textId="079AAC65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, 305</w:t>
            </w:r>
          </w:p>
        </w:tc>
        <w:tc>
          <w:tcPr>
            <w:tcW w:w="1359" w:type="dxa"/>
          </w:tcPr>
          <w:p w14:paraId="19995587" w14:textId="11FFCBDD" w:rsidR="00EB369C" w:rsidRPr="00EB369C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17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CA846DB" w14:textId="4916FD4A" w:rsidR="00B05155" w:rsidRPr="00AB5078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855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5EB33857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1C855A51" w14:textId="1D3C97CE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65D3BEBC" w14:textId="3E2732CF" w:rsidR="00EB369C" w:rsidRPr="00EB369C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399[M+H-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; 371[M+H-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2E6A0CE" w14:textId="00D509B7" w:rsidR="00B05155" w:rsidRPr="00AB5078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353[M+H-2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; 335[M+H-3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O-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E30456" w:rsidRPr="00AB5078" w14:paraId="6AEC56C7" w14:textId="77777777" w:rsidTr="00761A9E">
        <w:tc>
          <w:tcPr>
            <w:tcW w:w="567" w:type="dxa"/>
          </w:tcPr>
          <w:p w14:paraId="20FF885E" w14:textId="631D8640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061F50CC" w14:textId="5F4E10FB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886" w:type="dxa"/>
          </w:tcPr>
          <w:p w14:paraId="7A6B62FE" w14:textId="5253161F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Hellebrigenin</w:t>
            </w:r>
          </w:p>
        </w:tc>
        <w:tc>
          <w:tcPr>
            <w:tcW w:w="566" w:type="dxa"/>
          </w:tcPr>
          <w:p w14:paraId="04C1B605" w14:textId="102672CE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7155FD70" w14:textId="77777777" w:rsidR="00EB369C" w:rsidRPr="00EB369C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17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16708827" w14:textId="0AE89CEA" w:rsidR="00B05155" w:rsidRPr="00AB5078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855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76240BB1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5FE18919" w14:textId="18D86DCA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7D2BBEA5" w14:textId="6F91BB1E" w:rsidR="00EB369C" w:rsidRPr="00EB369C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-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;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-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A557166" w14:textId="037EE11B" w:rsidR="00B05155" w:rsidRPr="00AB5078" w:rsidRDefault="00EB369C" w:rsidP="00EB36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335[M+H-3H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O-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1523E728" w14:textId="77777777" w:rsidTr="00761A9E">
        <w:tc>
          <w:tcPr>
            <w:tcW w:w="567" w:type="dxa"/>
            <w:tcBorders>
              <w:bottom w:val="nil"/>
            </w:tcBorders>
          </w:tcPr>
          <w:p w14:paraId="07CA12BF" w14:textId="62B448FA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  <w:tcBorders>
              <w:bottom w:val="nil"/>
            </w:tcBorders>
          </w:tcPr>
          <w:p w14:paraId="6E3DE600" w14:textId="42518375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886" w:type="dxa"/>
            <w:tcBorders>
              <w:bottom w:val="nil"/>
            </w:tcBorders>
          </w:tcPr>
          <w:p w14:paraId="57AD8C2E" w14:textId="385D7947" w:rsidR="00B05155" w:rsidRPr="00AB5078" w:rsidRDefault="00EB369C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Desacetylcinobufotalin</w:t>
            </w:r>
            <w:proofErr w:type="spellEnd"/>
          </w:p>
        </w:tc>
        <w:tc>
          <w:tcPr>
            <w:tcW w:w="566" w:type="dxa"/>
            <w:tcBorders>
              <w:bottom w:val="nil"/>
            </w:tcBorders>
          </w:tcPr>
          <w:p w14:paraId="37E7960E" w14:textId="10308E96" w:rsidR="00B05155" w:rsidRPr="00AB5078" w:rsidRDefault="008A1D4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  <w:tcBorders>
              <w:bottom w:val="nil"/>
            </w:tcBorders>
          </w:tcPr>
          <w:p w14:paraId="13092FF5" w14:textId="77777777" w:rsidR="008A1D48" w:rsidRPr="00EB369C" w:rsidRDefault="008A1D48" w:rsidP="008A1D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17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A746CA7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bottom w:val="nil"/>
            </w:tcBorders>
          </w:tcPr>
          <w:p w14:paraId="6F792D23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16C59C31" w14:textId="513225AD" w:rsidR="00B05155" w:rsidRPr="00AB5078" w:rsidRDefault="008A1D48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  <w:tcBorders>
              <w:bottom w:val="nil"/>
            </w:tcBorders>
          </w:tcPr>
          <w:p w14:paraId="2EEC2735" w14:textId="2AD5203F" w:rsidR="008A1D48" w:rsidRPr="008A1D48" w:rsidRDefault="008A1D48" w:rsidP="008A1D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399[M+H-H</w:t>
            </w:r>
            <w:r w:rsidRPr="005803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1D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 xml:space="preserve"> 381[M+H-2H</w:t>
            </w:r>
            <w:r w:rsidRPr="005803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605BCAC" w14:textId="4D42D7B2" w:rsidR="00B05155" w:rsidRPr="008A1D48" w:rsidRDefault="008A1D48" w:rsidP="008A1D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363[M+H-3H</w:t>
            </w:r>
            <w:r w:rsidRPr="005803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335[M+H-3H</w:t>
            </w:r>
            <w:r w:rsidRPr="005803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A1D48">
              <w:rPr>
                <w:rFonts w:ascii="Times New Roman" w:hAnsi="Times New Roman" w:cs="Times New Roman"/>
                <w:sz w:val="18"/>
                <w:szCs w:val="18"/>
              </w:rPr>
              <w:t>0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0D462084" w14:textId="77777777" w:rsidTr="0086193C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D67A6C0" w14:textId="46B6A969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2C74D696" w14:textId="6775281B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1959133C" w14:textId="74790308" w:rsidR="00B05155" w:rsidRPr="00AB5078" w:rsidRDefault="002B69E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9E3">
              <w:rPr>
                <w:rFonts w:ascii="Times New Roman" w:hAnsi="Times New Roman" w:cs="Times New Roman"/>
                <w:sz w:val="18"/>
                <w:szCs w:val="18"/>
              </w:rPr>
              <w:t>Bufotalinin</w:t>
            </w:r>
            <w:proofErr w:type="spellEnd"/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09439701" w14:textId="653E4DEB" w:rsidR="00B05155" w:rsidRPr="00AB5078" w:rsidRDefault="002B69E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290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DDF8304" w14:textId="1F64DD69" w:rsidR="002B69E3" w:rsidRPr="00EB369C" w:rsidRDefault="002B69E3" w:rsidP="002B69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0104A94E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2ADFC1B2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65169185" w14:textId="7B8EB65E" w:rsidR="00B05155" w:rsidRPr="00AB5078" w:rsidRDefault="002B69E3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  <w:tcBorders>
              <w:top w:val="nil"/>
              <w:bottom w:val="single" w:sz="4" w:space="0" w:color="auto"/>
            </w:tcBorders>
          </w:tcPr>
          <w:p w14:paraId="2DD98814" w14:textId="359FA98A" w:rsidR="00B05155" w:rsidRPr="00AB5078" w:rsidRDefault="002B69E3" w:rsidP="002B69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397[M+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5803F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0]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3FA"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379[M+H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2H</w:t>
            </w:r>
            <w:r w:rsidRPr="005803F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0]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3FA"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1[M+H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2H</w:t>
            </w:r>
            <w:r w:rsidRPr="005803F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CO]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3FA"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361[M+H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3H</w:t>
            </w:r>
            <w:r w:rsidRPr="005803F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0]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3FA"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333[M+H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3H</w:t>
            </w:r>
            <w:r w:rsidRPr="005803F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803F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69E3">
              <w:rPr>
                <w:rFonts w:ascii="Times New Roman" w:hAnsi="Times New Roman" w:cs="Times New Roman" w:hint="eastAsia"/>
                <w:sz w:val="18"/>
                <w:szCs w:val="18"/>
              </w:rPr>
              <w:t>Co]</w:t>
            </w:r>
            <w:r w:rsidR="005803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3FA" w:rsidRPr="008A1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1500B40F" w14:textId="77777777" w:rsidTr="0086193C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65A12BC" w14:textId="27EE3DB9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588DABA2" w14:textId="0E041C11" w:rsidR="00B05155" w:rsidRPr="00AB5078" w:rsidRDefault="0027170A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4DFE50EC" w14:textId="3EB6450C" w:rsidR="00B05155" w:rsidRPr="00AB5078" w:rsidRDefault="002D5B30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Cinnamic acid*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30735D3B" w14:textId="3D5C3B45" w:rsidR="00B05155" w:rsidRPr="00AB5078" w:rsidRDefault="002D5B30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, 285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54CC5EB3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3F59D0B2" w14:textId="77777777" w:rsidR="00B05155" w:rsidRPr="00AB5078" w:rsidRDefault="00B05155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73A80411" w14:textId="76C6439D" w:rsidR="00B05155" w:rsidRPr="00AB5078" w:rsidRDefault="002D5B30" w:rsidP="00B051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</w:p>
        </w:tc>
        <w:tc>
          <w:tcPr>
            <w:tcW w:w="6150" w:type="dxa"/>
            <w:tcBorders>
              <w:top w:val="single" w:sz="4" w:space="0" w:color="auto"/>
              <w:bottom w:val="nil"/>
            </w:tcBorders>
          </w:tcPr>
          <w:p w14:paraId="0FB1045A" w14:textId="70C0F254" w:rsidR="00B05155" w:rsidRPr="00AB5078" w:rsidRDefault="00B05155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6C185CD6" w14:textId="77777777" w:rsidTr="0086193C">
        <w:tc>
          <w:tcPr>
            <w:tcW w:w="567" w:type="dxa"/>
            <w:tcBorders>
              <w:top w:val="nil"/>
            </w:tcBorders>
          </w:tcPr>
          <w:p w14:paraId="5708623D" w14:textId="3CDD7F3E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top w:val="nil"/>
            </w:tcBorders>
          </w:tcPr>
          <w:p w14:paraId="77ADA03D" w14:textId="481D35B9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886" w:type="dxa"/>
            <w:tcBorders>
              <w:top w:val="nil"/>
            </w:tcBorders>
          </w:tcPr>
          <w:p w14:paraId="5AE93B72" w14:textId="1C9FDBC1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19-oxo-Cinobufotalin</w:t>
            </w:r>
          </w:p>
        </w:tc>
        <w:tc>
          <w:tcPr>
            <w:tcW w:w="566" w:type="dxa"/>
            <w:tcBorders>
              <w:top w:val="nil"/>
            </w:tcBorders>
          </w:tcPr>
          <w:p w14:paraId="409A64D9" w14:textId="6FB6F97F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  <w:tcBorders>
              <w:top w:val="nil"/>
            </w:tcBorders>
          </w:tcPr>
          <w:p w14:paraId="50B8B0A6" w14:textId="77777777" w:rsidR="002D5B30" w:rsidRPr="00EB369C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E1BA9E7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</w:tcBorders>
          </w:tcPr>
          <w:p w14:paraId="0651F14B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10A26CCB" w14:textId="5FD32DE8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  <w:tcBorders>
              <w:top w:val="nil"/>
            </w:tcBorders>
          </w:tcPr>
          <w:p w14:paraId="351D7F12" w14:textId="77777777" w:rsidR="002D5B30" w:rsidRPr="002D5B30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395[M+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HOAC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377[M+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2H</w:t>
            </w:r>
            <w:r w:rsidRPr="00A46ACF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HOAC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4234511B" w14:textId="47A0A76F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349[M+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2H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HO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04ABFA64" w14:textId="77777777" w:rsidTr="00761A9E">
        <w:tc>
          <w:tcPr>
            <w:tcW w:w="567" w:type="dxa"/>
          </w:tcPr>
          <w:p w14:paraId="7DAE6A63" w14:textId="4AEAA652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8" w:type="dxa"/>
          </w:tcPr>
          <w:p w14:paraId="2734407E" w14:textId="00EA4F31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886" w:type="dxa"/>
          </w:tcPr>
          <w:p w14:paraId="714AE29E" w14:textId="77777777" w:rsidR="002D5B30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Gnsenoside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 xml:space="preserve"> Ra3/</w:t>
            </w:r>
          </w:p>
          <w:p w14:paraId="1A9AE43D" w14:textId="5DDFE46C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Notoginsenoside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 xml:space="preserve"> Fa</w:t>
            </w:r>
          </w:p>
        </w:tc>
        <w:tc>
          <w:tcPr>
            <w:tcW w:w="566" w:type="dxa"/>
          </w:tcPr>
          <w:p w14:paraId="4332B00F" w14:textId="3F5AC3B4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A98F643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20381D72" w14:textId="3E44A08B" w:rsidR="002D5B30" w:rsidRPr="001E705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292C0E68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1A3169C0" w14:textId="69CFD8E6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5989AA22" w14:textId="1BE5729A" w:rsidR="002D5B30" w:rsidRPr="002D5B30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1107[M-H-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1077[M-H-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945[M-H-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B2A68A" w14:textId="3C5BE45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783[M-H-Xyl-2Glc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621[M-H-Xyl-3Glc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499A3467" w14:textId="77777777" w:rsidTr="00761A9E">
        <w:tc>
          <w:tcPr>
            <w:tcW w:w="567" w:type="dxa"/>
          </w:tcPr>
          <w:p w14:paraId="54B1845A" w14:textId="19FA9FDE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</w:tcPr>
          <w:p w14:paraId="392F491D" w14:textId="449751FC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886" w:type="dxa"/>
          </w:tcPr>
          <w:p w14:paraId="66149DE6" w14:textId="58B341B8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Ginsenoside Rf*</w:t>
            </w:r>
          </w:p>
        </w:tc>
        <w:tc>
          <w:tcPr>
            <w:tcW w:w="566" w:type="dxa"/>
          </w:tcPr>
          <w:p w14:paraId="3FFA5B85" w14:textId="735FD2D4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295C46D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5FBE402F" w14:textId="77777777" w:rsidR="002D5B30" w:rsidRPr="001E705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800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469D4B89" w14:textId="20B12630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845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1B679A9F" w14:textId="4712D47B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70A373B1" w14:textId="40D4F49A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637[M-H-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475[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0197A9B4" w14:textId="77777777" w:rsidTr="00761A9E">
        <w:tc>
          <w:tcPr>
            <w:tcW w:w="567" w:type="dxa"/>
          </w:tcPr>
          <w:p w14:paraId="3BD92ADC" w14:textId="5BB30CD0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14:paraId="154E12CA" w14:textId="24A2F582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886" w:type="dxa"/>
          </w:tcPr>
          <w:p w14:paraId="6F339331" w14:textId="35DFBD14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Cinnamaldehyde*</w:t>
            </w:r>
          </w:p>
        </w:tc>
        <w:tc>
          <w:tcPr>
            <w:tcW w:w="566" w:type="dxa"/>
          </w:tcPr>
          <w:p w14:paraId="28A2A767" w14:textId="7B1EE90A" w:rsidR="002D5B30" w:rsidRPr="00AB5078" w:rsidRDefault="00A46ACF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, 285</w:t>
            </w:r>
          </w:p>
        </w:tc>
        <w:tc>
          <w:tcPr>
            <w:tcW w:w="1359" w:type="dxa"/>
          </w:tcPr>
          <w:p w14:paraId="02FCE3C7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3ABAF61A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31800EC0" w14:textId="0E8F6590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</w:p>
        </w:tc>
        <w:tc>
          <w:tcPr>
            <w:tcW w:w="6150" w:type="dxa"/>
          </w:tcPr>
          <w:p w14:paraId="18C2BB49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06655344" w14:textId="77777777" w:rsidTr="00761A9E">
        <w:tc>
          <w:tcPr>
            <w:tcW w:w="567" w:type="dxa"/>
          </w:tcPr>
          <w:p w14:paraId="32560B20" w14:textId="28AFA26A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8" w:type="dxa"/>
          </w:tcPr>
          <w:p w14:paraId="29F58EF6" w14:textId="02B4807B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886" w:type="dxa"/>
          </w:tcPr>
          <w:p w14:paraId="4C7A4B85" w14:textId="72DD262A" w:rsidR="002D5B30" w:rsidRPr="00AB5078" w:rsidRDefault="00A46ACF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1β-</w:t>
            </w:r>
            <w:proofErr w:type="spellStart"/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Hydroxylbufalin</w:t>
            </w:r>
            <w:proofErr w:type="spellEnd"/>
          </w:p>
        </w:tc>
        <w:tc>
          <w:tcPr>
            <w:tcW w:w="566" w:type="dxa"/>
          </w:tcPr>
          <w:p w14:paraId="0AB00ED7" w14:textId="6B70EED3" w:rsidR="002D5B30" w:rsidRPr="00AB5078" w:rsidRDefault="00A46ACF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59" w:type="dxa"/>
          </w:tcPr>
          <w:p w14:paraId="252AFD2E" w14:textId="4F276558" w:rsidR="00A46ACF" w:rsidRPr="00EB369C" w:rsidRDefault="00A46ACF" w:rsidP="00A46AC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1F35FDE9" w14:textId="2609119C" w:rsidR="002D5B30" w:rsidRPr="00AB5078" w:rsidRDefault="00A46ACF" w:rsidP="00A46AC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755AA923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32178739" w14:textId="44F54C89" w:rsidR="002D5B30" w:rsidRPr="00AB5078" w:rsidRDefault="00A46ACF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5104A8CF" w14:textId="2A89DE69" w:rsidR="00A46ACF" w:rsidRPr="00A46ACF" w:rsidRDefault="00A46ACF" w:rsidP="00A46AC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385[M+H-H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527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367[M+H-2H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527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349[M+H-3H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BAB5193" w14:textId="410783D9" w:rsidR="002D5B30" w:rsidRPr="00AB5078" w:rsidRDefault="00A46ACF" w:rsidP="00A46AC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339[M+H-2H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527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253[M+H-3H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O-</w:t>
            </w:r>
            <w:r w:rsidR="00527ED6" w:rsidRPr="00527ED6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  <w:proofErr w:type="spellEnd"/>
            <w:r w:rsidRPr="00A46AC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6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2FBADCCE" w14:textId="77777777" w:rsidTr="00761A9E">
        <w:tc>
          <w:tcPr>
            <w:tcW w:w="567" w:type="dxa"/>
          </w:tcPr>
          <w:p w14:paraId="78380987" w14:textId="32F2A601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8" w:type="dxa"/>
          </w:tcPr>
          <w:p w14:paraId="18D2783B" w14:textId="27E37FDD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886" w:type="dxa"/>
          </w:tcPr>
          <w:p w14:paraId="5D5B3065" w14:textId="6152EBE6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ED6">
              <w:rPr>
                <w:rFonts w:ascii="Times New Roman" w:hAnsi="Times New Roman" w:cs="Times New Roman"/>
                <w:sz w:val="18"/>
                <w:szCs w:val="18"/>
              </w:rPr>
              <w:t>Notoginsenoside</w:t>
            </w:r>
            <w:proofErr w:type="spellEnd"/>
            <w:r w:rsidRPr="00527ED6">
              <w:rPr>
                <w:rFonts w:ascii="Times New Roman" w:hAnsi="Times New Roman" w:cs="Times New Roman"/>
                <w:sz w:val="18"/>
                <w:szCs w:val="18"/>
              </w:rPr>
              <w:t xml:space="preserve"> R2</w:t>
            </w:r>
          </w:p>
        </w:tc>
        <w:tc>
          <w:tcPr>
            <w:tcW w:w="566" w:type="dxa"/>
          </w:tcPr>
          <w:p w14:paraId="0E5C7F0B" w14:textId="7C66D0C2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D826F23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0E01B655" w14:textId="4A05F8F8" w:rsidR="00527ED6" w:rsidRPr="001E7058" w:rsidRDefault="00527ED6" w:rsidP="00527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bookmarkEnd w:id="6"/>
          <w:p w14:paraId="5FEE56A6" w14:textId="6BC2DAC9" w:rsidR="002D5B30" w:rsidRPr="00AB5078" w:rsidRDefault="00527ED6" w:rsidP="00527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557EFC57" w14:textId="2D504D8D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03A36DE0" w14:textId="79F38B40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[M-H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475[</w:t>
            </w:r>
            <w:proofErr w:type="spellStart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2D5B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2E5FE5E6" w14:textId="77777777" w:rsidTr="00761A9E">
        <w:tc>
          <w:tcPr>
            <w:tcW w:w="567" w:type="dxa"/>
          </w:tcPr>
          <w:p w14:paraId="2EB587AE" w14:textId="5BD47314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0522E493" w14:textId="0B64E11C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886" w:type="dxa"/>
          </w:tcPr>
          <w:p w14:paraId="26A77E05" w14:textId="023B028F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ED6">
              <w:rPr>
                <w:rFonts w:ascii="Times New Roman" w:hAnsi="Times New Roman" w:cs="Times New Roman"/>
                <w:sz w:val="18"/>
                <w:szCs w:val="18"/>
              </w:rPr>
              <w:t>Bufotalin</w:t>
            </w:r>
          </w:p>
        </w:tc>
        <w:tc>
          <w:tcPr>
            <w:tcW w:w="566" w:type="dxa"/>
          </w:tcPr>
          <w:p w14:paraId="029A5C83" w14:textId="2E05E74B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, 310</w:t>
            </w:r>
          </w:p>
        </w:tc>
        <w:tc>
          <w:tcPr>
            <w:tcW w:w="1359" w:type="dxa"/>
          </w:tcPr>
          <w:p w14:paraId="2170CF23" w14:textId="67051F22" w:rsidR="00527ED6" w:rsidRPr="00EB369C" w:rsidRDefault="00527ED6" w:rsidP="00527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6DBC722" w14:textId="0523434F" w:rsidR="002D5B30" w:rsidRPr="00AB5078" w:rsidRDefault="00527ED6" w:rsidP="00527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6873505F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2ADF485F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0" w:type="dxa"/>
          </w:tcPr>
          <w:p w14:paraId="52E821A7" w14:textId="3193433C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[M+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2H</w:t>
            </w:r>
            <w:r w:rsidRPr="00A46ACF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5B30">
              <w:rPr>
                <w:rFonts w:ascii="Times New Roman" w:hAnsi="Times New Roman" w:cs="Times New Roman" w:hint="eastAsia"/>
                <w:sz w:val="18"/>
                <w:szCs w:val="18"/>
              </w:rPr>
              <w:t>HOAC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B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74F88C49" w14:textId="77777777" w:rsidTr="00761A9E">
        <w:tc>
          <w:tcPr>
            <w:tcW w:w="567" w:type="dxa"/>
          </w:tcPr>
          <w:p w14:paraId="3003876A" w14:textId="0C2521CF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14:paraId="126EC5B4" w14:textId="64B5B52C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886" w:type="dxa"/>
          </w:tcPr>
          <w:p w14:paraId="3EA335D9" w14:textId="75A141F8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ED6">
              <w:rPr>
                <w:rFonts w:ascii="Times New Roman" w:hAnsi="Times New Roman" w:cs="Times New Roman"/>
                <w:sz w:val="18"/>
                <w:szCs w:val="18"/>
              </w:rPr>
              <w:t>Desacetylcinobufagin</w:t>
            </w:r>
            <w:proofErr w:type="spellEnd"/>
          </w:p>
        </w:tc>
        <w:tc>
          <w:tcPr>
            <w:tcW w:w="566" w:type="dxa"/>
          </w:tcPr>
          <w:p w14:paraId="1655AD29" w14:textId="3D76C4BF" w:rsidR="002D5B30" w:rsidRPr="00AB5078" w:rsidRDefault="00527ED6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, 305</w:t>
            </w:r>
          </w:p>
        </w:tc>
        <w:tc>
          <w:tcPr>
            <w:tcW w:w="1359" w:type="dxa"/>
          </w:tcPr>
          <w:p w14:paraId="15DC3E82" w14:textId="45D1A75C" w:rsidR="00527ED6" w:rsidRPr="00EB369C" w:rsidRDefault="00527ED6" w:rsidP="00527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6FE0C3E0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1CC75B3E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27041E89" w14:textId="0005DD91" w:rsidR="002D5B30" w:rsidRPr="00AB5078" w:rsidRDefault="0083559C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0B89B24A" w14:textId="58D98560" w:rsidR="0083559C" w:rsidRPr="0083559C" w:rsidRDefault="0083559C" w:rsidP="008355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383[M+H-H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365[M+H-2H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347[M+H-3H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4142C68" w14:textId="77CB99D5" w:rsidR="002D5B30" w:rsidRPr="00AB5078" w:rsidRDefault="0083559C" w:rsidP="008355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337[M+H-2H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319[M+H-3H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3559C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5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3A345155" w14:textId="77777777" w:rsidTr="00761A9E">
        <w:tc>
          <w:tcPr>
            <w:tcW w:w="567" w:type="dxa"/>
          </w:tcPr>
          <w:p w14:paraId="7E2ACC0B" w14:textId="08DC8DE6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14:paraId="4AE2C831" w14:textId="428A397B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886" w:type="dxa"/>
          </w:tcPr>
          <w:p w14:paraId="7926E5ED" w14:textId="5DE40087" w:rsidR="002D5B30" w:rsidRPr="00AB5078" w:rsidRDefault="00EC12F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12F2">
              <w:rPr>
                <w:rFonts w:ascii="Times New Roman" w:hAnsi="Times New Roman" w:cs="Times New Roman"/>
                <w:sz w:val="18"/>
                <w:szCs w:val="18"/>
              </w:rPr>
              <w:t>Ginsenoside Ra</w:t>
            </w:r>
            <w:r w:rsidR="00DD35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C12F2">
              <w:rPr>
                <w:rFonts w:ascii="Times New Roman" w:hAnsi="Times New Roman" w:cs="Times New Roman"/>
                <w:sz w:val="18"/>
                <w:szCs w:val="18"/>
              </w:rPr>
              <w:t>/Ra2/Fc</w:t>
            </w:r>
          </w:p>
        </w:tc>
        <w:tc>
          <w:tcPr>
            <w:tcW w:w="566" w:type="dxa"/>
          </w:tcPr>
          <w:p w14:paraId="644FA50A" w14:textId="27992601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5E7B58DB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1A5BB74D" w14:textId="48FF9D0F" w:rsidR="00DD3572" w:rsidRPr="001E7058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3D0CBCCC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2CB3C5E3" w14:textId="11391A20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1BA92A86" w14:textId="6F50AD46" w:rsidR="00DD3572" w:rsidRPr="00DD3572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1077[M-H-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XyI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1047[M-H-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945[M-H-2XyV/(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-Ara)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7BB5EE6" w14:textId="29D3A167" w:rsidR="002D5B30" w:rsidRPr="00AB5078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783[M-H-2Xyl-Glc/(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-Ara-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428DD77C" w14:textId="77777777" w:rsidTr="00761A9E">
        <w:tc>
          <w:tcPr>
            <w:tcW w:w="567" w:type="dxa"/>
          </w:tcPr>
          <w:p w14:paraId="0420F111" w14:textId="7A838DBF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14:paraId="7ECCBBB7" w14:textId="7CFE3791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886" w:type="dxa"/>
          </w:tcPr>
          <w:p w14:paraId="0F4A5192" w14:textId="2FAAD5BB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Ginsenoside Rb1*</w:t>
            </w:r>
          </w:p>
        </w:tc>
        <w:tc>
          <w:tcPr>
            <w:tcW w:w="566" w:type="dxa"/>
          </w:tcPr>
          <w:p w14:paraId="31280BB5" w14:textId="7E2CE3E1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6855E509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3AE461E5" w14:textId="55FD1162" w:rsidR="00DD3572" w:rsidRPr="001E7058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8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424072A5" w14:textId="6D546832" w:rsidR="002D5B30" w:rsidRPr="00AB5078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3D7AFEC1" w14:textId="5A2E4936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328C11A6" w14:textId="7E53736A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945[M-H-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783[M-H-2Glc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621[M-H-3Glc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28FC5D90" w14:textId="77777777" w:rsidTr="00761A9E">
        <w:tc>
          <w:tcPr>
            <w:tcW w:w="567" w:type="dxa"/>
            <w:tcBorders>
              <w:bottom w:val="nil"/>
            </w:tcBorders>
          </w:tcPr>
          <w:p w14:paraId="56908324" w14:textId="2A48FA30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bottom w:val="nil"/>
            </w:tcBorders>
          </w:tcPr>
          <w:p w14:paraId="0103E6C8" w14:textId="08AA7958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886" w:type="dxa"/>
            <w:tcBorders>
              <w:bottom w:val="nil"/>
            </w:tcBorders>
          </w:tcPr>
          <w:p w14:paraId="0DB92CF3" w14:textId="5467D07B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Resibufagin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bottom w:val="nil"/>
            </w:tcBorders>
          </w:tcPr>
          <w:p w14:paraId="13FE12CA" w14:textId="708F0C49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  <w:tcBorders>
              <w:bottom w:val="nil"/>
            </w:tcBorders>
          </w:tcPr>
          <w:p w14:paraId="29A145B5" w14:textId="19EA8E36" w:rsidR="00DD3572" w:rsidRPr="00EB369C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15238A51" w14:textId="5519C39F" w:rsidR="002D5B30" w:rsidRPr="00AB5078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  <w:tcBorders>
              <w:bottom w:val="nil"/>
            </w:tcBorders>
          </w:tcPr>
          <w:p w14:paraId="0F7E06BB" w14:textId="77777777" w:rsidR="002D5B30" w:rsidRPr="00AB5078" w:rsidRDefault="002D5B30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70D4DFBA" w14:textId="58727C6F" w:rsidR="002D5B30" w:rsidRPr="00AB5078" w:rsidRDefault="00DD3572" w:rsidP="002D5B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  <w:tcBorders>
              <w:bottom w:val="nil"/>
            </w:tcBorders>
          </w:tcPr>
          <w:p w14:paraId="66F0D334" w14:textId="0778B6E0" w:rsidR="00DD3572" w:rsidRPr="00DD3572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381[M+H-H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353[M+H-H2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335[M+H-2H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197D613" w14:textId="5A9685D3" w:rsidR="002D5B30" w:rsidRPr="00AB5078" w:rsidRDefault="00DD3572" w:rsidP="00DD35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307[M+H-2H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O-2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257[M+H-H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O-CO-α-</w:t>
            </w:r>
            <w:proofErr w:type="spellStart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  <w:proofErr w:type="spellEnd"/>
            <w:r w:rsidRPr="00DD357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35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30AABACE" w14:textId="77777777" w:rsidTr="0086193C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49E1BCD" w14:textId="04362619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709D740B" w14:textId="0A096BE0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6379AB7A" w14:textId="67D40B1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Ginsenoside Rg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4DB44D4C" w14:textId="273BD14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9063E9E" w14:textId="7777777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26077A99" w14:textId="64F08FEC" w:rsidR="00A572A7" w:rsidRPr="001E705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1F9CFD5B" w14:textId="4F084A0B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64B04A3F" w14:textId="0C0D5ED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top w:val="nil"/>
              <w:bottom w:val="single" w:sz="4" w:space="0" w:color="auto"/>
            </w:tcBorders>
          </w:tcPr>
          <w:p w14:paraId="5A1D49F2" w14:textId="2776078F" w:rsidR="00A572A7" w:rsidRPr="00A572A7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637[M-H-Rha]</w:t>
            </w:r>
            <w:r w:rsidRPr="00A572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621[M-H-</w:t>
            </w:r>
            <w:proofErr w:type="spellStart"/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A572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475[</w:t>
            </w:r>
            <w:proofErr w:type="spellStart"/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A572A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0FBFE3CD" w14:textId="77777777" w:rsidTr="0086193C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0CD4E46" w14:textId="05798A0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7F409A4F" w14:textId="5DB7A699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C6CC275" w14:textId="5B850BFB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19-oxo-Cinobufagin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236CE2CA" w14:textId="11330BF7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29A5A067" w14:textId="1F45BF4C" w:rsidR="000E7CE6" w:rsidRPr="00EB369C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23452298" w14:textId="7777777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2E4CF870" w14:textId="7777777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59E3A4A5" w14:textId="51C88D44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  <w:tcBorders>
              <w:top w:val="single" w:sz="4" w:space="0" w:color="auto"/>
              <w:bottom w:val="nil"/>
            </w:tcBorders>
          </w:tcPr>
          <w:p w14:paraId="02EB01F1" w14:textId="6EC248B2" w:rsidR="000E7CE6" w:rsidRPr="000E7CE6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421[M+H-2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79[M+H-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-HO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D30447B" w14:textId="54974A34" w:rsidR="00A572A7" w:rsidRPr="00AB5078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61[M+H-2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-HO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]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33[M+H-2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-HOAC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37B89D39" w14:textId="77777777" w:rsidTr="0086193C">
        <w:tc>
          <w:tcPr>
            <w:tcW w:w="567" w:type="dxa"/>
            <w:tcBorders>
              <w:top w:val="nil"/>
            </w:tcBorders>
          </w:tcPr>
          <w:p w14:paraId="4F92DD07" w14:textId="77238841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  <w:tcBorders>
              <w:top w:val="nil"/>
            </w:tcBorders>
          </w:tcPr>
          <w:p w14:paraId="5036402A" w14:textId="202FC938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886" w:type="dxa"/>
            <w:tcBorders>
              <w:top w:val="nil"/>
            </w:tcBorders>
          </w:tcPr>
          <w:p w14:paraId="4C48774E" w14:textId="7C75E321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 xml:space="preserve">Ginsenoside </w:t>
            </w:r>
            <w:proofErr w:type="spellStart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Rc</w:t>
            </w:r>
            <w:proofErr w:type="spellEnd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  <w:tcBorders>
              <w:top w:val="nil"/>
            </w:tcBorders>
          </w:tcPr>
          <w:p w14:paraId="1315C255" w14:textId="39074A69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nil"/>
            </w:tcBorders>
          </w:tcPr>
          <w:p w14:paraId="44CCE5EF" w14:textId="7777777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</w:tcBorders>
          </w:tcPr>
          <w:p w14:paraId="039DDE5D" w14:textId="1CCC135B" w:rsidR="00A572A7" w:rsidRPr="00AB5078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  <w:tcBorders>
              <w:top w:val="nil"/>
            </w:tcBorders>
          </w:tcPr>
          <w:p w14:paraId="5A6855C6" w14:textId="5C0F5A4E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top w:val="nil"/>
            </w:tcBorders>
          </w:tcPr>
          <w:p w14:paraId="7E2AE4E8" w14:textId="5EF66596" w:rsidR="000E7CE6" w:rsidRPr="000E7CE6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945[M-H-Araf]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783[M-H-Araf-</w:t>
            </w:r>
            <w:proofErr w:type="spellStart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FAF6B69" w14:textId="4489C292" w:rsidR="00A572A7" w:rsidRPr="00AB5078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621[M-H-Araf-2Glc]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03D54F3A" w14:textId="77777777" w:rsidTr="00761A9E">
        <w:tc>
          <w:tcPr>
            <w:tcW w:w="567" w:type="dxa"/>
          </w:tcPr>
          <w:p w14:paraId="407453C5" w14:textId="0CC862EC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8" w:type="dxa"/>
          </w:tcPr>
          <w:p w14:paraId="49BE9205" w14:textId="670ED20B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886" w:type="dxa"/>
          </w:tcPr>
          <w:p w14:paraId="2EF4A169" w14:textId="127A7756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Marinobufagin</w:t>
            </w:r>
          </w:p>
        </w:tc>
        <w:tc>
          <w:tcPr>
            <w:tcW w:w="566" w:type="dxa"/>
          </w:tcPr>
          <w:p w14:paraId="79E0F994" w14:textId="4C433977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1DCD04EB" w14:textId="2084F96F" w:rsidR="000E7CE6" w:rsidRPr="00EB369C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6D3AB0F" w14:textId="7777777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415647E0" w14:textId="77777777" w:rsidR="00A572A7" w:rsidRPr="00AB5078" w:rsidRDefault="00A572A7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261025A8" w14:textId="2861ED32" w:rsidR="00A572A7" w:rsidRPr="00AB5078" w:rsidRDefault="000E7CE6" w:rsidP="00A572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6C4F0FA0" w14:textId="6B5F3692" w:rsidR="000E7CE6" w:rsidRPr="000E7CE6" w:rsidRDefault="000E7CE6" w:rsidP="000E7C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83[M+H-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65[M+H-2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47[M+H-3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816A3B" w14:textId="12357D12" w:rsidR="00A572A7" w:rsidRPr="00AB5078" w:rsidRDefault="000E7CE6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37[M+H-2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319[M+H-3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269[M+H-2H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O-α-</w:t>
            </w:r>
            <w:proofErr w:type="spellStart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  <w:proofErr w:type="spellEnd"/>
            <w:r w:rsidRPr="000E7CE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C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216CDB30" w14:textId="77777777" w:rsidTr="00761A9E">
        <w:tc>
          <w:tcPr>
            <w:tcW w:w="567" w:type="dxa"/>
          </w:tcPr>
          <w:p w14:paraId="294D05DD" w14:textId="34083C14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8" w:type="dxa"/>
          </w:tcPr>
          <w:p w14:paraId="0AE6C60E" w14:textId="2513600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886" w:type="dxa"/>
          </w:tcPr>
          <w:p w14:paraId="5248C799" w14:textId="72708EAC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59A">
              <w:rPr>
                <w:rFonts w:ascii="Times New Roman" w:hAnsi="Times New Roman" w:cs="Times New Roman"/>
                <w:sz w:val="18"/>
                <w:szCs w:val="18"/>
              </w:rPr>
              <w:t>Ginsenoside Ra1/Ra2/Fc</w:t>
            </w:r>
          </w:p>
        </w:tc>
        <w:tc>
          <w:tcPr>
            <w:tcW w:w="566" w:type="dxa"/>
          </w:tcPr>
          <w:p w14:paraId="4D1E217B" w14:textId="1DEAE84B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17F750EA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05E7E3B3" w14:textId="3ACACB6F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2C16F078" w14:textId="10EB2DAE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5AF3CEEC" w14:textId="29DD629D" w:rsidR="00495589" w:rsidRPr="00495589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1077[M-H-</w:t>
            </w:r>
            <w:proofErr w:type="spellStart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1047[M-H-</w:t>
            </w:r>
            <w:proofErr w:type="spellStart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945[M-H-2Xyl/(</w:t>
            </w:r>
            <w:proofErr w:type="spellStart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-Ara)]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0713E60B" w14:textId="77C025B2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783[M-H-2Xyl-Gl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-Ara-</w:t>
            </w:r>
            <w:proofErr w:type="spellStart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23BE3F17" w14:textId="77777777" w:rsidTr="00761A9E">
        <w:tc>
          <w:tcPr>
            <w:tcW w:w="567" w:type="dxa"/>
          </w:tcPr>
          <w:p w14:paraId="682173D6" w14:textId="797EB480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6665C9CF" w14:textId="41165479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886" w:type="dxa"/>
          </w:tcPr>
          <w:p w14:paraId="69FBE7B5" w14:textId="038CABB9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Cinobufotalin</w:t>
            </w:r>
            <w:proofErr w:type="spellEnd"/>
          </w:p>
        </w:tc>
        <w:tc>
          <w:tcPr>
            <w:tcW w:w="566" w:type="dxa"/>
          </w:tcPr>
          <w:p w14:paraId="7FF4FEF7" w14:textId="4CF8EC40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2C386D54" w14:textId="189168DA" w:rsidR="00495589" w:rsidRPr="00EB369C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4E63F5D" w14:textId="53D514DA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4019D9E2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3AC879C2" w14:textId="308DE043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45D0AA02" w14:textId="65648468" w:rsidR="00495589" w:rsidRPr="00495589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417[M+H-CH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381[M+H-2H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O-CH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7F3EC55" w14:textId="5C386EA2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363[M+H-3H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O-CH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5589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5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002473B5" w14:textId="77777777" w:rsidTr="00761A9E">
        <w:tc>
          <w:tcPr>
            <w:tcW w:w="567" w:type="dxa"/>
          </w:tcPr>
          <w:p w14:paraId="54871066" w14:textId="75937196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14:paraId="5C8CF7FD" w14:textId="5BF31C2B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886" w:type="dxa"/>
          </w:tcPr>
          <w:p w14:paraId="27128412" w14:textId="3AFCEE6F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Ginsenoside Ra1/Ra2/Fc</w:t>
            </w:r>
          </w:p>
        </w:tc>
        <w:tc>
          <w:tcPr>
            <w:tcW w:w="566" w:type="dxa"/>
          </w:tcPr>
          <w:p w14:paraId="0C61743E" w14:textId="739DA581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11B52FDD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6EF9F3BE" w14:textId="12752A0D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0608C4A6" w14:textId="33DAF4DA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3EABA7FA" w14:textId="511BB138" w:rsidR="003D176D" w:rsidRPr="003D176D" w:rsidRDefault="003D176D" w:rsidP="003D17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1077[M-H-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X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1047[M-H-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945[M-H-2XyV/(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-Ara)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96CDB44" w14:textId="2CCD7807" w:rsidR="00495589" w:rsidRPr="00AB5078" w:rsidRDefault="003D176D" w:rsidP="003D17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783[M-H-2Xyl-Glc/(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-Ara-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7C4FCF2D" w14:textId="77777777" w:rsidTr="00761A9E">
        <w:tc>
          <w:tcPr>
            <w:tcW w:w="567" w:type="dxa"/>
          </w:tcPr>
          <w:p w14:paraId="11779C7B" w14:textId="3435368C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14:paraId="34BAD73A" w14:textId="33EA4AAD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886" w:type="dxa"/>
          </w:tcPr>
          <w:p w14:paraId="7EDFAB48" w14:textId="52585A55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Ginsenoside Ro</w:t>
            </w:r>
          </w:p>
        </w:tc>
        <w:tc>
          <w:tcPr>
            <w:tcW w:w="566" w:type="dxa"/>
          </w:tcPr>
          <w:p w14:paraId="65BAEC0E" w14:textId="486302B0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4EFEBB83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1D6C760C" w14:textId="213D906E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64F95B96" w14:textId="51DA9D1C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4D3B704B" w14:textId="6F2A98F0" w:rsidR="00495589" w:rsidRPr="00AB5078" w:rsidRDefault="003D176D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793[M-H-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613[M-H-2Glc-H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455[</w:t>
            </w:r>
            <w:proofErr w:type="spellStart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3D17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D17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3E05AFE8" w14:textId="77777777" w:rsidTr="00761A9E">
        <w:tc>
          <w:tcPr>
            <w:tcW w:w="567" w:type="dxa"/>
          </w:tcPr>
          <w:p w14:paraId="1CCBDAB3" w14:textId="0DB72162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14:paraId="5391C77D" w14:textId="44892AA6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886" w:type="dxa"/>
          </w:tcPr>
          <w:p w14:paraId="1A9EE4AC" w14:textId="0A6F9711" w:rsidR="00495589" w:rsidRPr="00AB5078" w:rsidRDefault="00C6455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551">
              <w:rPr>
                <w:rFonts w:ascii="Times New Roman" w:hAnsi="Times New Roman" w:cs="Times New Roman"/>
                <w:sz w:val="18"/>
                <w:szCs w:val="18"/>
              </w:rPr>
              <w:t>Ginsenoside Rb2</w:t>
            </w:r>
          </w:p>
        </w:tc>
        <w:tc>
          <w:tcPr>
            <w:tcW w:w="566" w:type="dxa"/>
          </w:tcPr>
          <w:p w14:paraId="5CB7614A" w14:textId="73136874" w:rsidR="00495589" w:rsidRPr="00AB5078" w:rsidRDefault="00C6455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21C46AD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0B8EF6F6" w14:textId="77777777" w:rsidR="00495589" w:rsidRDefault="00C6455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11D018D1" w14:textId="26CDB9CE" w:rsidR="00C64551" w:rsidRPr="00AB5078" w:rsidRDefault="00C6455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551">
              <w:rPr>
                <w:rFonts w:ascii="Times New Roman" w:hAnsi="Times New Roman" w:cs="Times New Roman"/>
                <w:sz w:val="18"/>
                <w:szCs w:val="18"/>
              </w:rPr>
              <w:t>1114[M-H+2 H</w:t>
            </w:r>
            <w:r w:rsidRPr="00C645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64551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C645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7754C5B8" w14:textId="41732CB5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3BCE1092" w14:textId="1EDDB470" w:rsidR="009A3495" w:rsidRPr="009A3495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945[M-H-Arap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783[M-H-Arap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3212BE" w14:textId="7EDE8C56" w:rsidR="00495589" w:rsidRPr="00AB5078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621[M-H-Arap-2Glc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306B9EF4" w14:textId="77777777" w:rsidTr="00761A9E">
        <w:tc>
          <w:tcPr>
            <w:tcW w:w="567" w:type="dxa"/>
          </w:tcPr>
          <w:p w14:paraId="7B3A298D" w14:textId="1B6D75DB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</w:tcPr>
          <w:p w14:paraId="0158F100" w14:textId="15A4C2B0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886" w:type="dxa"/>
          </w:tcPr>
          <w:p w14:paraId="4C223A55" w14:textId="720CF09E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insenoside Rb3*</w:t>
            </w:r>
          </w:p>
        </w:tc>
        <w:tc>
          <w:tcPr>
            <w:tcW w:w="566" w:type="dxa"/>
          </w:tcPr>
          <w:p w14:paraId="5824A499" w14:textId="0E9A9B71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10CB5F19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0C73EE86" w14:textId="77777777" w:rsidR="009A3495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650BE991" w14:textId="5692311E" w:rsidR="00495589" w:rsidRPr="00AB5078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551">
              <w:rPr>
                <w:rFonts w:ascii="Times New Roman" w:hAnsi="Times New Roman" w:cs="Times New Roman"/>
                <w:sz w:val="18"/>
                <w:szCs w:val="18"/>
              </w:rPr>
              <w:t>1114[M-H+2 H</w:t>
            </w:r>
            <w:r w:rsidRPr="00C645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64551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C645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150C5551" w14:textId="7A86E94D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51D5D30F" w14:textId="58AEDBC6" w:rsidR="009A3495" w:rsidRPr="009A3495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945[M-H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783[M-H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531BEA6" w14:textId="0F2F18C4" w:rsidR="00495589" w:rsidRPr="00AB5078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621[M-H-Xyl-2Glc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59CD4822" w14:textId="77777777" w:rsidTr="00761A9E">
        <w:tc>
          <w:tcPr>
            <w:tcW w:w="567" w:type="dxa"/>
          </w:tcPr>
          <w:p w14:paraId="2BBDB668" w14:textId="600ED449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8" w:type="dxa"/>
          </w:tcPr>
          <w:p w14:paraId="280B7D5D" w14:textId="6580839C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886" w:type="dxa"/>
          </w:tcPr>
          <w:p w14:paraId="5BD51A7F" w14:textId="270092D7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Quinquenoside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 xml:space="preserve"> R1</w:t>
            </w:r>
          </w:p>
        </w:tc>
        <w:tc>
          <w:tcPr>
            <w:tcW w:w="566" w:type="dxa"/>
          </w:tcPr>
          <w:p w14:paraId="19665F71" w14:textId="245B8433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7683BB6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44C7576F" w14:textId="7C83EC00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2E721E82" w14:textId="6C01B78E" w:rsidR="00495589" w:rsidRPr="00AB5078" w:rsidRDefault="009A3495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57F019E4" w14:textId="3AEC4039" w:rsidR="009A3495" w:rsidRPr="009A3495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1107[M-CH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987[M-H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945[M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lcAc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B092B41" w14:textId="1A7CA9FE" w:rsidR="00495589" w:rsidRPr="00AB5078" w:rsidRDefault="009A3495" w:rsidP="009A3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927[M-H-GlcAc-H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783[M-H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lcAc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9A349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A34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652D0517" w14:textId="77777777" w:rsidTr="00761A9E">
        <w:tc>
          <w:tcPr>
            <w:tcW w:w="567" w:type="dxa"/>
          </w:tcPr>
          <w:p w14:paraId="3355335E" w14:textId="0595A914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</w:tcPr>
          <w:p w14:paraId="66A07004" w14:textId="015EA31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886" w:type="dxa"/>
          </w:tcPr>
          <w:p w14:paraId="33F6459C" w14:textId="51D0CA26" w:rsidR="00495589" w:rsidRPr="00AB5078" w:rsidRDefault="00F53CC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Bufalin*</w:t>
            </w:r>
          </w:p>
        </w:tc>
        <w:tc>
          <w:tcPr>
            <w:tcW w:w="566" w:type="dxa"/>
          </w:tcPr>
          <w:p w14:paraId="09D94AB1" w14:textId="1205814E" w:rsidR="00495589" w:rsidRPr="00AB5078" w:rsidRDefault="00F53CC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, 300</w:t>
            </w:r>
          </w:p>
        </w:tc>
        <w:tc>
          <w:tcPr>
            <w:tcW w:w="1359" w:type="dxa"/>
          </w:tcPr>
          <w:p w14:paraId="3D8F7BDE" w14:textId="2F1C5C39" w:rsidR="00F53CC1" w:rsidRPr="00EB369C" w:rsidRDefault="00F53CC1" w:rsidP="00F53C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01313AF" w14:textId="3C29CB06" w:rsidR="00495589" w:rsidRPr="00AB5078" w:rsidRDefault="00F53CC1" w:rsidP="00F53C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2M+Na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27" w:type="dxa"/>
          </w:tcPr>
          <w:p w14:paraId="26E700EF" w14:textId="77777777" w:rsidR="00495589" w:rsidRPr="00AB5078" w:rsidRDefault="00495589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071B9B15" w14:textId="2A5E6818" w:rsidR="00495589" w:rsidRPr="00AB5078" w:rsidRDefault="00F53CC1" w:rsidP="004955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2B73ACF2" w14:textId="2EBD3A9E" w:rsidR="00F53CC1" w:rsidRPr="00F53CC1" w:rsidRDefault="00F53CC1" w:rsidP="00F53C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369[M+H-H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; 351[M+H-2H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; 333[M+H-3H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9192854" w14:textId="342080D8" w:rsidR="00495589" w:rsidRPr="00AB5078" w:rsidRDefault="00F53CC1" w:rsidP="00F53C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305[M+H-3H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O-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255[M+H-2H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O-α-</w:t>
            </w:r>
            <w:proofErr w:type="spellStart"/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  <w:proofErr w:type="spellEnd"/>
            <w:r w:rsidRPr="00F53CC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4BA869EE" w14:textId="77777777" w:rsidTr="00761A9E">
        <w:tc>
          <w:tcPr>
            <w:tcW w:w="567" w:type="dxa"/>
            <w:tcBorders>
              <w:bottom w:val="nil"/>
            </w:tcBorders>
          </w:tcPr>
          <w:p w14:paraId="0B2936C0" w14:textId="3D728FF8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  <w:tcBorders>
              <w:bottom w:val="nil"/>
            </w:tcBorders>
          </w:tcPr>
          <w:p w14:paraId="47260CBC" w14:textId="68C4BB43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886" w:type="dxa"/>
            <w:tcBorders>
              <w:bottom w:val="nil"/>
            </w:tcBorders>
          </w:tcPr>
          <w:p w14:paraId="19C36FDA" w14:textId="2D973A54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Ginsenoside Rd*</w:t>
            </w:r>
          </w:p>
        </w:tc>
        <w:tc>
          <w:tcPr>
            <w:tcW w:w="566" w:type="dxa"/>
            <w:tcBorders>
              <w:bottom w:val="nil"/>
            </w:tcBorders>
          </w:tcPr>
          <w:p w14:paraId="79A6B2B8" w14:textId="7169F005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bottom w:val="nil"/>
            </w:tcBorders>
          </w:tcPr>
          <w:p w14:paraId="0B232359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bottom w:val="nil"/>
            </w:tcBorders>
          </w:tcPr>
          <w:p w14:paraId="3FB99ED2" w14:textId="2F5D80F6" w:rsidR="009302ED" w:rsidRPr="001E705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5E0FD363" w14:textId="69AB42D3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  <w:tcBorders>
              <w:bottom w:val="nil"/>
            </w:tcBorders>
          </w:tcPr>
          <w:p w14:paraId="202D76CD" w14:textId="03A09151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bottom w:val="nil"/>
            </w:tcBorders>
          </w:tcPr>
          <w:p w14:paraId="0B33574A" w14:textId="71DBB2F8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783[M-H-</w:t>
            </w:r>
            <w:proofErr w:type="spellStart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30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621[M-H-2Glc]</w:t>
            </w:r>
            <w:r w:rsidRPr="00930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930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02DA2B9A" w14:textId="77777777" w:rsidTr="0086193C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6F4A435" w14:textId="6BFCC460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424C4970" w14:textId="7ADF298B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03AA32C5" w14:textId="512903AD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Ginsenoside Rs1/Rs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336A6451" w14:textId="758A4BF0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3974C79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2E5D77A7" w14:textId="035A494A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52C41643" w14:textId="39BA4BB0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top w:val="nil"/>
              <w:bottom w:val="single" w:sz="4" w:space="0" w:color="auto"/>
            </w:tcBorders>
          </w:tcPr>
          <w:p w14:paraId="2C13E3BA" w14:textId="67329FE0" w:rsidR="009302ED" w:rsidRPr="009302ED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1077[M-H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1059[M-H-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O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142EC4" w14:textId="1E32457C" w:rsidR="009302ED" w:rsidRPr="009302ED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945[M-H-</w:t>
            </w:r>
            <w:proofErr w:type="gramStart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Arap(</w:t>
            </w:r>
            <w:proofErr w:type="gramEnd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Araf)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796E4F3" w14:textId="1C04DD2F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927[M-H-</w:t>
            </w:r>
            <w:proofErr w:type="gramStart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Arap(</w:t>
            </w:r>
            <w:proofErr w:type="gramEnd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Araf)-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O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9302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40D0A261" w14:textId="77777777" w:rsidTr="0086193C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6C766F3" w14:textId="22556043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2AC52E01" w14:textId="6BC547A1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982AFE6" w14:textId="5740A280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55A2E973" w14:textId="515C71B6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65E2CFAB" w14:textId="0D8103EA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80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4945CCBB" w14:textId="3AC06D69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; 1030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15CBF435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0" w:type="dxa"/>
            <w:tcBorders>
              <w:top w:val="single" w:sz="4" w:space="0" w:color="auto"/>
              <w:bottom w:val="nil"/>
            </w:tcBorders>
          </w:tcPr>
          <w:p w14:paraId="4C6459AA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5A2B33EC" w14:textId="77777777" w:rsidTr="0086193C">
        <w:tc>
          <w:tcPr>
            <w:tcW w:w="567" w:type="dxa"/>
            <w:tcBorders>
              <w:top w:val="nil"/>
            </w:tcBorders>
          </w:tcPr>
          <w:p w14:paraId="1EF231FE" w14:textId="72A9A6F6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  <w:tcBorders>
              <w:top w:val="nil"/>
            </w:tcBorders>
          </w:tcPr>
          <w:p w14:paraId="4C748D14" w14:textId="76F96135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886" w:type="dxa"/>
            <w:tcBorders>
              <w:top w:val="nil"/>
            </w:tcBorders>
          </w:tcPr>
          <w:p w14:paraId="2E550DC3" w14:textId="5460CB0A" w:rsidR="009302ED" w:rsidRPr="00AB5078" w:rsidRDefault="007E0202" w:rsidP="007E02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Ginsenoside Rs1/Rs2</w:t>
            </w:r>
          </w:p>
        </w:tc>
        <w:tc>
          <w:tcPr>
            <w:tcW w:w="566" w:type="dxa"/>
            <w:tcBorders>
              <w:top w:val="nil"/>
            </w:tcBorders>
          </w:tcPr>
          <w:p w14:paraId="0FFDAEFC" w14:textId="3BD126F9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nil"/>
            </w:tcBorders>
          </w:tcPr>
          <w:p w14:paraId="122EB56B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</w:tcBorders>
          </w:tcPr>
          <w:p w14:paraId="24F2825E" w14:textId="5BF941C4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0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  <w:tcBorders>
              <w:top w:val="nil"/>
            </w:tcBorders>
          </w:tcPr>
          <w:p w14:paraId="06802858" w14:textId="045CE1A9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top w:val="nil"/>
            </w:tcBorders>
          </w:tcPr>
          <w:p w14:paraId="30E5938F" w14:textId="605EA8AC" w:rsidR="007E0202" w:rsidRPr="007E0202" w:rsidRDefault="007E0202" w:rsidP="007E02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1077[M-H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1059[M-H-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O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D98636C" w14:textId="55FA0B12" w:rsidR="009302ED" w:rsidRPr="00AB5078" w:rsidRDefault="007E0202" w:rsidP="007E02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945[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H-</w:t>
            </w:r>
            <w:proofErr w:type="gramStart"/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Arap(</w:t>
            </w:r>
            <w:proofErr w:type="gramEnd"/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Araf)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927[M-H-Arap(Araf)-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O-CH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E02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0DBB44BD" w14:textId="77777777" w:rsidTr="00761A9E">
        <w:tc>
          <w:tcPr>
            <w:tcW w:w="567" w:type="dxa"/>
          </w:tcPr>
          <w:p w14:paraId="4673D128" w14:textId="023FC3B1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14:paraId="642BBF00" w14:textId="04572039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86" w:type="dxa"/>
          </w:tcPr>
          <w:p w14:paraId="7D4B4A2C" w14:textId="05AC42F1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</w:tcPr>
          <w:p w14:paraId="4C697EC2" w14:textId="1AC3B1F7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630AD39" w14:textId="03DECB33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; 373</w:t>
            </w:r>
          </w:p>
        </w:tc>
        <w:tc>
          <w:tcPr>
            <w:tcW w:w="1827" w:type="dxa"/>
          </w:tcPr>
          <w:p w14:paraId="147227E5" w14:textId="16F333C8" w:rsidR="007E0202" w:rsidRPr="00AB5078" w:rsidRDefault="007E0202" w:rsidP="007E02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; 815</w:t>
            </w:r>
          </w:p>
        </w:tc>
        <w:tc>
          <w:tcPr>
            <w:tcW w:w="849" w:type="dxa"/>
          </w:tcPr>
          <w:p w14:paraId="7A713AE7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0" w:type="dxa"/>
          </w:tcPr>
          <w:p w14:paraId="64EDB164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361EDDA8" w14:textId="77777777" w:rsidTr="00761A9E">
        <w:tc>
          <w:tcPr>
            <w:tcW w:w="567" w:type="dxa"/>
          </w:tcPr>
          <w:p w14:paraId="6448C05A" w14:textId="1E747924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14:paraId="560837A7" w14:textId="048A826E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886" w:type="dxa"/>
          </w:tcPr>
          <w:p w14:paraId="144BDE48" w14:textId="5F8FBD67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Cholic acid*</w:t>
            </w:r>
          </w:p>
        </w:tc>
        <w:tc>
          <w:tcPr>
            <w:tcW w:w="566" w:type="dxa"/>
          </w:tcPr>
          <w:p w14:paraId="3D9B371D" w14:textId="51F09021" w:rsidR="009302ED" w:rsidRPr="00AB5078" w:rsidRDefault="007E0202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69E2DE7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1C540EBA" w14:textId="77777777" w:rsidR="009302ED" w:rsidRDefault="003F345A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7D53ACA3" w14:textId="3F3DDA92" w:rsidR="003F345A" w:rsidRPr="00AB5078" w:rsidRDefault="003F345A" w:rsidP="003F34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5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0E12F27D" w14:textId="2CCA7F03" w:rsidR="009302ED" w:rsidRPr="00AB5078" w:rsidRDefault="003F345A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50" w:type="dxa"/>
          </w:tcPr>
          <w:p w14:paraId="206E630B" w14:textId="646433D7" w:rsidR="003F345A" w:rsidRPr="003F345A" w:rsidRDefault="003F345A" w:rsidP="003F34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371[M-H-2H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353[M-H-3H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344[M-H-H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O-HCOO]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7ED4FE6" w14:textId="7325B950" w:rsidR="009302ED" w:rsidRPr="00AB5078" w:rsidRDefault="003F345A" w:rsidP="003F34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326[M-H-2H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F345A">
              <w:rPr>
                <w:rFonts w:ascii="Times New Roman" w:hAnsi="Times New Roman" w:cs="Times New Roman"/>
                <w:sz w:val="18"/>
                <w:szCs w:val="18"/>
              </w:rPr>
              <w:t>O-HCOO]</w:t>
            </w:r>
            <w:r w:rsidRPr="003F34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14128035" w14:textId="77777777" w:rsidTr="00761A9E">
        <w:tc>
          <w:tcPr>
            <w:tcW w:w="567" w:type="dxa"/>
          </w:tcPr>
          <w:p w14:paraId="592A4B39" w14:textId="5322F7AC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14:paraId="4694B7B4" w14:textId="0FD99078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886" w:type="dxa"/>
          </w:tcPr>
          <w:p w14:paraId="525840BE" w14:textId="751A71C7" w:rsidR="009302ED" w:rsidRPr="00AB5078" w:rsidRDefault="00E0363B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363B">
              <w:rPr>
                <w:rFonts w:ascii="Times New Roman" w:hAnsi="Times New Roman" w:cs="Times New Roman"/>
                <w:sz w:val="18"/>
                <w:szCs w:val="18"/>
              </w:rPr>
              <w:t>Ursodeoxycholic acid*</w:t>
            </w:r>
          </w:p>
        </w:tc>
        <w:tc>
          <w:tcPr>
            <w:tcW w:w="566" w:type="dxa"/>
          </w:tcPr>
          <w:p w14:paraId="1EB89663" w14:textId="19497110" w:rsidR="009302ED" w:rsidRPr="00AB5078" w:rsidRDefault="00E0363B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2A6E13E1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509D338B" w14:textId="204A600A" w:rsidR="00E0363B" w:rsidRDefault="00E0363B" w:rsidP="00E0363B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5BFD7641" w14:textId="6A4014FF" w:rsidR="009302ED" w:rsidRPr="00AB5078" w:rsidRDefault="00E0363B" w:rsidP="00E036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25AE7B73" w14:textId="1C2B0F0B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50" w:type="dxa"/>
          </w:tcPr>
          <w:p w14:paraId="31C2AA78" w14:textId="7551ED47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73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55[M-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28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-HCO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75C4184F" w14:textId="77777777" w:rsidTr="00761A9E">
        <w:tc>
          <w:tcPr>
            <w:tcW w:w="567" w:type="dxa"/>
          </w:tcPr>
          <w:p w14:paraId="24CD3717" w14:textId="15933B1A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</w:tcPr>
          <w:p w14:paraId="6FC72BEB" w14:textId="6ED8D722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886" w:type="dxa"/>
          </w:tcPr>
          <w:p w14:paraId="46ECC9E9" w14:textId="75782B51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Hyodeoxycholic</w:t>
            </w:r>
            <w:proofErr w:type="spellEnd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 xml:space="preserve"> acid*</w:t>
            </w:r>
          </w:p>
        </w:tc>
        <w:tc>
          <w:tcPr>
            <w:tcW w:w="566" w:type="dxa"/>
          </w:tcPr>
          <w:p w14:paraId="050ACD16" w14:textId="36FEA752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A6A6584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3AB52605" w14:textId="77777777" w:rsidR="00EC3417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2EC525FD" w14:textId="5280628F" w:rsidR="009302ED" w:rsidRPr="00AB5078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5C4F14C1" w14:textId="2251F280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50" w:type="dxa"/>
          </w:tcPr>
          <w:p w14:paraId="60DC12A4" w14:textId="6B2451C3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73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55[M-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28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-HCO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529EBDB4" w14:textId="77777777" w:rsidTr="00761A9E">
        <w:tc>
          <w:tcPr>
            <w:tcW w:w="567" w:type="dxa"/>
          </w:tcPr>
          <w:p w14:paraId="7EE57CC4" w14:textId="4D13FD88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8" w:type="dxa"/>
          </w:tcPr>
          <w:p w14:paraId="44F064F6" w14:textId="5787F1B0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886" w:type="dxa"/>
          </w:tcPr>
          <w:p w14:paraId="555E11A6" w14:textId="0A51573C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Cinobufagin*</w:t>
            </w:r>
          </w:p>
        </w:tc>
        <w:tc>
          <w:tcPr>
            <w:tcW w:w="566" w:type="dxa"/>
          </w:tcPr>
          <w:p w14:paraId="14D7F6CF" w14:textId="77419666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0349301D" w14:textId="770EEC8D" w:rsidR="00EC3417" w:rsidRPr="00EB369C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3C240D16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4E16CD13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5BC621B3" w14:textId="26812D95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57A0717B" w14:textId="07D8AB21" w:rsidR="00EC3417" w:rsidRPr="00EC3417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401[M+H-C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C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83[M+H-HOAC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B07BB06" w14:textId="56FF12CE" w:rsidR="009302ED" w:rsidRPr="00AB5078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65[M+H-HOAC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47[M+H-HOAC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1E6526AB" w14:textId="77777777" w:rsidTr="00761A9E">
        <w:tc>
          <w:tcPr>
            <w:tcW w:w="567" w:type="dxa"/>
          </w:tcPr>
          <w:p w14:paraId="2EE08B24" w14:textId="6F90491B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</w:tcPr>
          <w:p w14:paraId="7746BB5E" w14:textId="4F909E73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886" w:type="dxa"/>
          </w:tcPr>
          <w:p w14:paraId="6F8EF670" w14:textId="3856A374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Resibufogenin</w:t>
            </w:r>
            <w:proofErr w:type="spellEnd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6" w:type="dxa"/>
          </w:tcPr>
          <w:p w14:paraId="5A91191A" w14:textId="381C209B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, 300</w:t>
            </w:r>
          </w:p>
        </w:tc>
        <w:tc>
          <w:tcPr>
            <w:tcW w:w="1359" w:type="dxa"/>
          </w:tcPr>
          <w:p w14:paraId="5DAA4F07" w14:textId="4D48C339" w:rsidR="00EC3417" w:rsidRPr="00EB369C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Pr="00EB369C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6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0B7CE260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51052DE1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4EBDE2A2" w14:textId="7B765039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50" w:type="dxa"/>
          </w:tcPr>
          <w:p w14:paraId="50B1FD0A" w14:textId="3283DF6C" w:rsidR="00EC3417" w:rsidRPr="00EC3417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67[M+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49[M+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21[M+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-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5AC4F25" w14:textId="77E3DF26" w:rsidR="009302ED" w:rsidRPr="00AB5078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253[M+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-α-</w:t>
            </w:r>
            <w:proofErr w:type="spellStart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  <w:proofErr w:type="spellEnd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1A9E" w:rsidRPr="00AB5078" w14:paraId="7848478B" w14:textId="77777777" w:rsidTr="00761A9E">
        <w:tc>
          <w:tcPr>
            <w:tcW w:w="567" w:type="dxa"/>
          </w:tcPr>
          <w:p w14:paraId="29893B00" w14:textId="0C26BDFF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14:paraId="10A9306A" w14:textId="2FB237CA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886" w:type="dxa"/>
          </w:tcPr>
          <w:p w14:paraId="45B31BF0" w14:textId="14E37082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Ginsenoside Rg3*</w:t>
            </w:r>
          </w:p>
        </w:tc>
        <w:tc>
          <w:tcPr>
            <w:tcW w:w="566" w:type="dxa"/>
          </w:tcPr>
          <w:p w14:paraId="0343A055" w14:textId="1EF4D9C9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546A7DB2" w14:textId="77777777" w:rsidR="009302ED" w:rsidRPr="00AB5078" w:rsidRDefault="009302ED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0280FD37" w14:textId="73B4ECB1" w:rsidR="00EC3417" w:rsidRPr="001E7058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146504F0" w14:textId="49F27F48" w:rsidR="009302ED" w:rsidRPr="00AB5078" w:rsidRDefault="00EC3417" w:rsidP="00EC34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+HCOO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027B2B8E" w14:textId="7709C44B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</w:tcPr>
          <w:p w14:paraId="4A429B2F" w14:textId="52E9526D" w:rsidR="009302ED" w:rsidRPr="00AB5078" w:rsidRDefault="00EC3417" w:rsidP="009302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621[M-H-</w:t>
            </w:r>
            <w:proofErr w:type="spellStart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A651E1" w:rsidRPr="00A651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A651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459[</w:t>
            </w:r>
            <w:proofErr w:type="spellStart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  <w:proofErr w:type="spellEnd"/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A651E1" w:rsidRPr="00A651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4E403217" w14:textId="77777777" w:rsidTr="00761A9E">
        <w:tc>
          <w:tcPr>
            <w:tcW w:w="567" w:type="dxa"/>
          </w:tcPr>
          <w:p w14:paraId="07ED9ECE" w14:textId="33C95F7E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8" w:type="dxa"/>
          </w:tcPr>
          <w:p w14:paraId="41F1E954" w14:textId="0C4D4860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886" w:type="dxa"/>
          </w:tcPr>
          <w:p w14:paraId="78910099" w14:textId="26B108EF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51E1">
              <w:rPr>
                <w:rFonts w:ascii="Times New Roman" w:hAnsi="Times New Roman" w:cs="Times New Roman"/>
                <w:sz w:val="18"/>
                <w:szCs w:val="18"/>
              </w:rPr>
              <w:t>Chenodeoxycholic acid*</w:t>
            </w:r>
          </w:p>
        </w:tc>
        <w:tc>
          <w:tcPr>
            <w:tcW w:w="566" w:type="dxa"/>
          </w:tcPr>
          <w:p w14:paraId="6DD0D98D" w14:textId="3FE361D8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0036ECB0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16541DC7" w14:textId="77777777" w:rsidR="00A651E1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5622D628" w14:textId="34071AC2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117E9B8C" w14:textId="0F9A588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50" w:type="dxa"/>
          </w:tcPr>
          <w:p w14:paraId="4121F1A6" w14:textId="7E9CF99E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73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55[M-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28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-HCO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2138DB0F" w14:textId="77777777" w:rsidTr="00761A9E">
        <w:tc>
          <w:tcPr>
            <w:tcW w:w="567" w:type="dxa"/>
          </w:tcPr>
          <w:p w14:paraId="0FCE6C75" w14:textId="5C7BAEF2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8" w:type="dxa"/>
          </w:tcPr>
          <w:p w14:paraId="7D237EA5" w14:textId="288A6FF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886" w:type="dxa"/>
          </w:tcPr>
          <w:p w14:paraId="55BE7E58" w14:textId="14F72AF4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51E1">
              <w:rPr>
                <w:rFonts w:ascii="Times New Roman" w:hAnsi="Times New Roman" w:cs="Times New Roman"/>
                <w:sz w:val="18"/>
                <w:szCs w:val="18"/>
              </w:rPr>
              <w:t>Deoxycholic acid</w:t>
            </w:r>
          </w:p>
        </w:tc>
        <w:tc>
          <w:tcPr>
            <w:tcW w:w="566" w:type="dxa"/>
          </w:tcPr>
          <w:p w14:paraId="0801E04C" w14:textId="14F27E1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4B066D6B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4EE8C072" w14:textId="77777777" w:rsidR="00A651E1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  <w:p w14:paraId="50A08959" w14:textId="522BA7B0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7058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E7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" w:type="dxa"/>
          </w:tcPr>
          <w:p w14:paraId="39C1EF41" w14:textId="4311F54E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50" w:type="dxa"/>
          </w:tcPr>
          <w:p w14:paraId="600454DF" w14:textId="263C7B92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73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55[M-H-2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328[M-H-H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C3417">
              <w:rPr>
                <w:rFonts w:ascii="Times New Roman" w:hAnsi="Times New Roman" w:cs="Times New Roman"/>
                <w:sz w:val="18"/>
                <w:szCs w:val="18"/>
              </w:rPr>
              <w:t>O-HCOO]</w:t>
            </w:r>
            <w:r w:rsidRPr="00EC34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1A9E" w:rsidRPr="00AB5078" w14:paraId="769DCE83" w14:textId="77777777" w:rsidTr="00761A9E">
        <w:tc>
          <w:tcPr>
            <w:tcW w:w="567" w:type="dxa"/>
          </w:tcPr>
          <w:p w14:paraId="1D38A572" w14:textId="0534410A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212FB579" w14:textId="2AB808CC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886" w:type="dxa"/>
          </w:tcPr>
          <w:p w14:paraId="3E519921" w14:textId="1546A09E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</w:tcPr>
          <w:p w14:paraId="5B6C6D57" w14:textId="79FD69A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</w:tcPr>
          <w:p w14:paraId="69AB8116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73842B11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3075119B" w14:textId="753D1315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50" w:type="dxa"/>
          </w:tcPr>
          <w:p w14:paraId="1631267A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57E5FC28" w14:textId="77777777" w:rsidTr="00761A9E">
        <w:tc>
          <w:tcPr>
            <w:tcW w:w="567" w:type="dxa"/>
          </w:tcPr>
          <w:p w14:paraId="1F0880A3" w14:textId="3314BC40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14:paraId="243BA93C" w14:textId="7EB47E1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886" w:type="dxa"/>
          </w:tcPr>
          <w:p w14:paraId="1FD8293B" w14:textId="4849E1F9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yl benzoate*</w:t>
            </w:r>
          </w:p>
        </w:tc>
        <w:tc>
          <w:tcPr>
            <w:tcW w:w="566" w:type="dxa"/>
          </w:tcPr>
          <w:p w14:paraId="42B28C62" w14:textId="05462078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, 270</w:t>
            </w:r>
          </w:p>
        </w:tc>
        <w:tc>
          <w:tcPr>
            <w:tcW w:w="1359" w:type="dxa"/>
          </w:tcPr>
          <w:p w14:paraId="56C05E2C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</w:tcPr>
          <w:p w14:paraId="2CE99E45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19698034" w14:textId="065B3CE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150" w:type="dxa"/>
          </w:tcPr>
          <w:p w14:paraId="7F681B23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0C4D2759" w14:textId="77777777" w:rsidTr="0086193C">
        <w:tc>
          <w:tcPr>
            <w:tcW w:w="567" w:type="dxa"/>
            <w:tcBorders>
              <w:bottom w:val="nil"/>
            </w:tcBorders>
          </w:tcPr>
          <w:p w14:paraId="2D0780D8" w14:textId="74E5CEF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bottom w:val="nil"/>
            </w:tcBorders>
          </w:tcPr>
          <w:p w14:paraId="13E6B10B" w14:textId="50BB3478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886" w:type="dxa"/>
            <w:tcBorders>
              <w:bottom w:val="nil"/>
            </w:tcBorders>
          </w:tcPr>
          <w:p w14:paraId="1422ACEB" w14:textId="623F0F2F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bottom w:val="nil"/>
            </w:tcBorders>
          </w:tcPr>
          <w:p w14:paraId="11507683" w14:textId="3332C801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9" w:type="dxa"/>
            <w:tcBorders>
              <w:bottom w:val="nil"/>
            </w:tcBorders>
          </w:tcPr>
          <w:p w14:paraId="56DF2979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bottom w:val="nil"/>
            </w:tcBorders>
          </w:tcPr>
          <w:p w14:paraId="4A46F567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1F414038" w14:textId="29C85B1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150" w:type="dxa"/>
            <w:tcBorders>
              <w:bottom w:val="nil"/>
            </w:tcBorders>
          </w:tcPr>
          <w:p w14:paraId="254968FB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07F9AE45" w14:textId="77777777" w:rsidTr="0086193C">
        <w:tc>
          <w:tcPr>
            <w:tcW w:w="567" w:type="dxa"/>
            <w:tcBorders>
              <w:top w:val="nil"/>
              <w:bottom w:val="nil"/>
            </w:tcBorders>
          </w:tcPr>
          <w:p w14:paraId="06EB43B9" w14:textId="0A053229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0A91C124" w14:textId="44AB12CE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14AB26A5" w14:textId="28366D0B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4F653FF" w14:textId="39F7F4B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9011F1F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B13DF06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45FBF47" w14:textId="4BF24ED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150" w:type="dxa"/>
            <w:tcBorders>
              <w:top w:val="nil"/>
              <w:bottom w:val="nil"/>
            </w:tcBorders>
          </w:tcPr>
          <w:p w14:paraId="6839AEF4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3B6F8794" w14:textId="77777777" w:rsidTr="00EE70E6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09F4890" w14:textId="4126CF7C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49AF7854" w14:textId="087B383B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6BA81B4F" w14:textId="4B021936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2B2C9C03" w14:textId="034B7CAC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6969F1BC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206BA08D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5BFB003C" w14:textId="6A1893FD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150" w:type="dxa"/>
            <w:tcBorders>
              <w:top w:val="nil"/>
              <w:bottom w:val="single" w:sz="4" w:space="0" w:color="auto"/>
            </w:tcBorders>
          </w:tcPr>
          <w:p w14:paraId="4744F4C8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12D30D40" w14:textId="77777777" w:rsidTr="0086193C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0B11A53" w14:textId="5C2E562F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654BA8A8" w14:textId="2981B2B4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22923250" w14:textId="2A8DFAC5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5DA0F583" w14:textId="27D57A7F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02F78340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6C72EDDD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101C194C" w14:textId="61252C12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top w:val="single" w:sz="4" w:space="0" w:color="auto"/>
              <w:bottom w:val="nil"/>
            </w:tcBorders>
          </w:tcPr>
          <w:p w14:paraId="21033348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14A8A165" w14:textId="77777777" w:rsidTr="0086193C">
        <w:tc>
          <w:tcPr>
            <w:tcW w:w="567" w:type="dxa"/>
            <w:tcBorders>
              <w:top w:val="nil"/>
              <w:bottom w:val="nil"/>
            </w:tcBorders>
          </w:tcPr>
          <w:p w14:paraId="45B01DA7" w14:textId="25B3D616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106E5B80" w14:textId="1F15D92E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74B8EA14" w14:textId="23DA1C5A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4F90463" w14:textId="0031CB3A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02A4560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0B42DA5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B47EE81" w14:textId="3E5F17E9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150" w:type="dxa"/>
            <w:tcBorders>
              <w:top w:val="nil"/>
              <w:bottom w:val="nil"/>
            </w:tcBorders>
          </w:tcPr>
          <w:p w14:paraId="7195A35A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A9E" w:rsidRPr="00AB5078" w14:paraId="7C04B588" w14:textId="77777777" w:rsidTr="00EE70E6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444502C" w14:textId="5BEA9461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6BC46F77" w14:textId="6A609168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69F50D02" w14:textId="017E78CC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7900EB67" w14:textId="052D7F70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3353BAEA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2E367D73" w14:textId="77777777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7B776177" w14:textId="3D7EA3CF" w:rsidR="00A651E1" w:rsidRPr="00AB5078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50" w:type="dxa"/>
            <w:tcBorders>
              <w:top w:val="nil"/>
              <w:bottom w:val="single" w:sz="4" w:space="0" w:color="auto"/>
            </w:tcBorders>
          </w:tcPr>
          <w:p w14:paraId="105BD078" w14:textId="77777777" w:rsidR="00A651E1" w:rsidRDefault="00A651E1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31761" w14:textId="77777777" w:rsidR="0086193C" w:rsidRPr="00AB5078" w:rsidRDefault="0086193C" w:rsidP="00A651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939D81" w14:textId="0489EFEB" w:rsidR="0086193C" w:rsidRDefault="00A92D3A" w:rsidP="005B2E26">
      <w:pPr>
        <w:ind w:firstLineChars="200" w:firstLine="422"/>
        <w:rPr>
          <w:rFonts w:ascii="Times New Roman" w:hAnsi="Times New Roman" w:cs="Times New Roman"/>
        </w:rPr>
      </w:pPr>
      <w:r w:rsidRPr="002611B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2611B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2.1 </w:t>
      </w:r>
      <w:r w:rsidR="00FD620A" w:rsidRPr="00FD620A">
        <w:rPr>
          <w:rFonts w:ascii="Times New Roman" w:hAnsi="Times New Roman" w:cs="Times New Roman"/>
        </w:rPr>
        <w:t>The spectral data of compounds.</w:t>
      </w:r>
      <w:r w:rsidR="00FD620A">
        <w:rPr>
          <w:rFonts w:ascii="Times New Roman" w:hAnsi="Times New Roman" w:cs="Times New Roman"/>
        </w:rPr>
        <w:t xml:space="preserve"> </w:t>
      </w:r>
      <w:r w:rsidR="001E6DE3">
        <w:rPr>
          <w:rFonts w:ascii="Times New Roman" w:hAnsi="Times New Roman" w:cs="Times New Roman"/>
        </w:rPr>
        <w:t xml:space="preserve">(a) </w:t>
      </w:r>
      <w:r w:rsidR="0086193C" w:rsidRPr="0086193C">
        <w:rPr>
          <w:rFonts w:ascii="Times New Roman" w:hAnsi="Times New Roman" w:cs="Times New Roman"/>
        </w:rPr>
        <w:t>* indicates identification by comparison of standards</w:t>
      </w:r>
      <w:r w:rsidR="00FD620A">
        <w:rPr>
          <w:rFonts w:ascii="Times New Roman" w:hAnsi="Times New Roman" w:cs="Times New Roman"/>
        </w:rPr>
        <w:t xml:space="preserve">. </w:t>
      </w:r>
      <w:r w:rsidR="001E6DE3">
        <w:rPr>
          <w:rFonts w:ascii="Times New Roman" w:hAnsi="Times New Roman" w:cs="Times New Roman"/>
        </w:rPr>
        <w:t xml:space="preserve">(b) </w:t>
      </w:r>
      <w:r w:rsidR="001E6DE3" w:rsidRPr="001E6DE3">
        <w:rPr>
          <w:rFonts w:ascii="Times New Roman" w:hAnsi="Times New Roman" w:cs="Times New Roman"/>
        </w:rPr>
        <w:t>α-</w:t>
      </w:r>
      <w:proofErr w:type="spellStart"/>
      <w:r w:rsidR="001E6DE3" w:rsidRPr="001E6DE3">
        <w:rPr>
          <w:rFonts w:ascii="Times New Roman" w:hAnsi="Times New Roman" w:cs="Times New Roman"/>
        </w:rPr>
        <w:t>pyr</w:t>
      </w:r>
      <w:proofErr w:type="spellEnd"/>
      <w:r w:rsidR="001E6DE3" w:rsidRPr="001E6DE3">
        <w:rPr>
          <w:rFonts w:ascii="Times New Roman" w:hAnsi="Times New Roman" w:cs="Times New Roman"/>
        </w:rPr>
        <w:t xml:space="preserve"> represents the α-pyran ring</w:t>
      </w:r>
      <w:r w:rsidR="00FD620A">
        <w:rPr>
          <w:rFonts w:ascii="Times New Roman" w:hAnsi="Times New Roman" w:cs="Times New Roman"/>
        </w:rPr>
        <w:t xml:space="preserve">. </w:t>
      </w:r>
      <w:r w:rsidR="001E6DE3">
        <w:rPr>
          <w:rFonts w:ascii="Times New Roman" w:hAnsi="Times New Roman" w:cs="Times New Roman"/>
        </w:rPr>
        <w:t xml:space="preserve">(c) </w:t>
      </w:r>
      <w:proofErr w:type="spellStart"/>
      <w:r w:rsidR="001E6DE3" w:rsidRPr="001E6DE3">
        <w:rPr>
          <w:rFonts w:ascii="Times New Roman" w:hAnsi="Times New Roman" w:cs="Times New Roman"/>
        </w:rPr>
        <w:t>Agl</w:t>
      </w:r>
      <w:proofErr w:type="spellEnd"/>
      <w:r w:rsidR="001E6DE3" w:rsidRPr="001E6DE3">
        <w:rPr>
          <w:rFonts w:ascii="Times New Roman" w:hAnsi="Times New Roman" w:cs="Times New Roman"/>
        </w:rPr>
        <w:t xml:space="preserve"> stands for aglycone</w:t>
      </w:r>
      <w:r w:rsidR="00FD620A">
        <w:rPr>
          <w:rFonts w:ascii="Times New Roman" w:hAnsi="Times New Roman" w:cs="Times New Roman"/>
        </w:rPr>
        <w:t xml:space="preserve">. </w:t>
      </w:r>
      <w:r w:rsidR="001E6DE3">
        <w:rPr>
          <w:rFonts w:ascii="Times New Roman" w:hAnsi="Times New Roman" w:cs="Times New Roman"/>
        </w:rPr>
        <w:t xml:space="preserve">(d) </w:t>
      </w:r>
      <w:r w:rsidR="001E6DE3" w:rsidRPr="001E6DE3">
        <w:rPr>
          <w:rFonts w:ascii="Times New Roman" w:hAnsi="Times New Roman" w:cs="Times New Roman" w:hint="eastAsia"/>
        </w:rPr>
        <w:t>1</w:t>
      </w:r>
      <w:r w:rsidR="001E6DE3" w:rsidRPr="001E6DE3">
        <w:rPr>
          <w:rFonts w:ascii="Times New Roman" w:hAnsi="Times New Roman" w:cs="Times New Roman" w:hint="eastAsia"/>
        </w:rPr>
        <w:t>：</w:t>
      </w:r>
      <w:proofErr w:type="spellStart"/>
      <w:r w:rsidR="001E6DE3" w:rsidRPr="001E6DE3">
        <w:rPr>
          <w:rFonts w:ascii="Times New Roman" w:hAnsi="Times New Roman" w:cs="Times New Roman" w:hint="eastAsia"/>
        </w:rPr>
        <w:t>Mouchus</w:t>
      </w:r>
      <w:proofErr w:type="spellEnd"/>
      <w:r w:rsidR="001E6DE3" w:rsidRPr="001E6DE3">
        <w:rPr>
          <w:rFonts w:ascii="Times New Roman" w:hAnsi="Times New Roman" w:cs="Times New Roman" w:hint="eastAsia"/>
        </w:rPr>
        <w:t>；</w:t>
      </w:r>
      <w:r w:rsidR="001E6DE3" w:rsidRPr="001E6DE3">
        <w:rPr>
          <w:rFonts w:ascii="Times New Roman" w:hAnsi="Times New Roman" w:cs="Times New Roman" w:hint="eastAsia"/>
        </w:rPr>
        <w:t>2</w:t>
      </w:r>
      <w:r w:rsidR="001E6DE3" w:rsidRPr="001E6DE3">
        <w:rPr>
          <w:rFonts w:ascii="Times New Roman" w:hAnsi="Times New Roman" w:cs="Times New Roman" w:hint="eastAsia"/>
        </w:rPr>
        <w:t>：</w:t>
      </w:r>
      <w:proofErr w:type="spellStart"/>
      <w:r w:rsidR="001E6DE3" w:rsidRPr="001E6DE3">
        <w:rPr>
          <w:rFonts w:ascii="Times New Roman" w:hAnsi="Times New Roman" w:cs="Times New Roman" w:hint="eastAsia"/>
        </w:rPr>
        <w:t>Venenum</w:t>
      </w:r>
      <w:proofErr w:type="spellEnd"/>
      <w:r w:rsidR="001E6DE3" w:rsidRPr="001E6DE3">
        <w:rPr>
          <w:rFonts w:ascii="Times New Roman" w:hAnsi="Times New Roman" w:cs="Times New Roman" w:hint="eastAsia"/>
        </w:rPr>
        <w:t xml:space="preserve"> </w:t>
      </w:r>
      <w:proofErr w:type="spellStart"/>
      <w:r w:rsidR="001E6DE3" w:rsidRPr="001E6DE3">
        <w:rPr>
          <w:rFonts w:ascii="Times New Roman" w:hAnsi="Times New Roman" w:cs="Times New Roman" w:hint="eastAsia"/>
        </w:rPr>
        <w:t>Bufonis</w:t>
      </w:r>
      <w:proofErr w:type="spellEnd"/>
      <w:r w:rsidR="001E6DE3" w:rsidRPr="001E6DE3">
        <w:rPr>
          <w:rFonts w:ascii="Times New Roman" w:hAnsi="Times New Roman" w:cs="Times New Roman" w:hint="eastAsia"/>
        </w:rPr>
        <w:t>；</w:t>
      </w:r>
      <w:r w:rsidR="001E6DE3" w:rsidRPr="001E6DE3">
        <w:rPr>
          <w:rFonts w:ascii="Times New Roman" w:hAnsi="Times New Roman" w:cs="Times New Roman" w:hint="eastAsia"/>
        </w:rPr>
        <w:t>3</w:t>
      </w:r>
      <w:r w:rsidR="001E6DE3" w:rsidRPr="001E6DE3">
        <w:rPr>
          <w:rFonts w:ascii="Times New Roman" w:hAnsi="Times New Roman" w:cs="Times New Roman" w:hint="eastAsia"/>
        </w:rPr>
        <w:t>：</w:t>
      </w:r>
      <w:r w:rsidR="001E6DE3" w:rsidRPr="001E6DE3">
        <w:rPr>
          <w:rFonts w:ascii="Times New Roman" w:hAnsi="Times New Roman" w:cs="Times New Roman" w:hint="eastAsia"/>
        </w:rPr>
        <w:t>Radix Ginseng</w:t>
      </w:r>
      <w:r w:rsidR="001E6DE3" w:rsidRPr="001E6DE3">
        <w:rPr>
          <w:rFonts w:ascii="Times New Roman" w:hAnsi="Times New Roman" w:cs="Times New Roman" w:hint="eastAsia"/>
        </w:rPr>
        <w:t>；</w:t>
      </w:r>
      <w:r w:rsidR="001E6DE3" w:rsidRPr="001E6DE3">
        <w:rPr>
          <w:rFonts w:ascii="Times New Roman" w:hAnsi="Times New Roman" w:cs="Times New Roman" w:hint="eastAsia"/>
        </w:rPr>
        <w:t>4</w:t>
      </w:r>
      <w:r w:rsidR="001E6DE3" w:rsidRPr="001E6DE3">
        <w:rPr>
          <w:rFonts w:ascii="Times New Roman" w:hAnsi="Times New Roman" w:cs="Times New Roman" w:hint="eastAsia"/>
        </w:rPr>
        <w:t>：</w:t>
      </w:r>
      <w:r w:rsidR="001E6DE3" w:rsidRPr="001E6DE3">
        <w:rPr>
          <w:rFonts w:ascii="Times New Roman" w:hAnsi="Times New Roman" w:cs="Times New Roman" w:hint="eastAsia"/>
        </w:rPr>
        <w:t xml:space="preserve">Cortex </w:t>
      </w:r>
      <w:proofErr w:type="spellStart"/>
      <w:r w:rsidR="001E6DE3" w:rsidRPr="001E6DE3">
        <w:rPr>
          <w:rFonts w:ascii="Times New Roman" w:hAnsi="Times New Roman" w:cs="Times New Roman" w:hint="eastAsia"/>
        </w:rPr>
        <w:t>Cinnamomi</w:t>
      </w:r>
      <w:proofErr w:type="spellEnd"/>
      <w:r w:rsidR="001E6DE3" w:rsidRPr="001E6DE3">
        <w:rPr>
          <w:rFonts w:ascii="Times New Roman" w:hAnsi="Times New Roman" w:cs="Times New Roman" w:hint="eastAsia"/>
        </w:rPr>
        <w:t>；</w:t>
      </w:r>
      <w:r w:rsidR="001E6DE3" w:rsidRPr="001E6DE3">
        <w:rPr>
          <w:rFonts w:ascii="Times New Roman" w:hAnsi="Times New Roman" w:cs="Times New Roman" w:hint="eastAsia"/>
        </w:rPr>
        <w:t>5</w:t>
      </w:r>
      <w:r w:rsidR="001E6DE3" w:rsidRPr="001E6DE3">
        <w:rPr>
          <w:rFonts w:ascii="Times New Roman" w:hAnsi="Times New Roman" w:cs="Times New Roman" w:hint="eastAsia"/>
        </w:rPr>
        <w:t>：</w:t>
      </w:r>
      <w:r w:rsidR="001E6DE3" w:rsidRPr="001E6DE3">
        <w:rPr>
          <w:rFonts w:ascii="Times New Roman" w:hAnsi="Times New Roman" w:cs="Times New Roman" w:hint="eastAsia"/>
        </w:rPr>
        <w:t>Styrax</w:t>
      </w:r>
      <w:r w:rsidR="001E6DE3" w:rsidRPr="001E6DE3">
        <w:rPr>
          <w:rFonts w:ascii="Times New Roman" w:hAnsi="Times New Roman" w:cs="Times New Roman" w:hint="eastAsia"/>
        </w:rPr>
        <w:t>；</w:t>
      </w:r>
      <w:r w:rsidR="001E6DE3" w:rsidRPr="001E6DE3">
        <w:rPr>
          <w:rFonts w:ascii="Times New Roman" w:hAnsi="Times New Roman" w:cs="Times New Roman" w:hint="eastAsia"/>
        </w:rPr>
        <w:t>6</w:t>
      </w:r>
      <w:r w:rsidR="001E6DE3" w:rsidRPr="001E6DE3">
        <w:rPr>
          <w:rFonts w:ascii="Times New Roman" w:hAnsi="Times New Roman" w:cs="Times New Roman" w:hint="eastAsia"/>
        </w:rPr>
        <w:t>：</w:t>
      </w:r>
      <w:r w:rsidR="001E6DE3" w:rsidRPr="001E6DE3">
        <w:rPr>
          <w:rFonts w:ascii="Times New Roman" w:hAnsi="Times New Roman" w:cs="Times New Roman" w:hint="eastAsia"/>
        </w:rPr>
        <w:t>Calculus Bovis</w:t>
      </w:r>
    </w:p>
    <w:sectPr w:rsidR="0086193C" w:rsidSect="000047B3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BF19E" w14:textId="77777777" w:rsidR="00171AE8" w:rsidRDefault="00171AE8" w:rsidP="0016435F">
      <w:r>
        <w:separator/>
      </w:r>
    </w:p>
  </w:endnote>
  <w:endnote w:type="continuationSeparator" w:id="0">
    <w:p w14:paraId="0ECE35B2" w14:textId="77777777" w:rsidR="00171AE8" w:rsidRDefault="00171AE8" w:rsidP="0016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DC4D2" w14:textId="77777777" w:rsidR="000047B3" w:rsidRDefault="000047B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45CCD" w14:textId="77777777" w:rsidR="000047B3" w:rsidRDefault="000047B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48511" w14:textId="77777777" w:rsidR="000047B3" w:rsidRDefault="000047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ABD87" w14:textId="77777777" w:rsidR="00171AE8" w:rsidRDefault="00171AE8" w:rsidP="0016435F">
      <w:r>
        <w:separator/>
      </w:r>
    </w:p>
  </w:footnote>
  <w:footnote w:type="continuationSeparator" w:id="0">
    <w:p w14:paraId="7A1AABD7" w14:textId="77777777" w:rsidR="00171AE8" w:rsidRDefault="00171AE8" w:rsidP="00164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5B941" w14:textId="77777777" w:rsidR="000047B3" w:rsidRDefault="000047B3" w:rsidP="000047B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F31B2" w14:textId="77777777" w:rsidR="000047B3" w:rsidRDefault="000047B3" w:rsidP="000047B3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E9C6F" w14:textId="77777777" w:rsidR="000047B3" w:rsidRDefault="000047B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2B"/>
    <w:rsid w:val="000047B3"/>
    <w:rsid w:val="00032FA3"/>
    <w:rsid w:val="000E1512"/>
    <w:rsid w:val="000E7CE6"/>
    <w:rsid w:val="000F6DAB"/>
    <w:rsid w:val="001305B8"/>
    <w:rsid w:val="0016435F"/>
    <w:rsid w:val="00171AE8"/>
    <w:rsid w:val="001E6DE3"/>
    <w:rsid w:val="001E7058"/>
    <w:rsid w:val="00245C27"/>
    <w:rsid w:val="002611B8"/>
    <w:rsid w:val="0027170A"/>
    <w:rsid w:val="0028213D"/>
    <w:rsid w:val="002B4F21"/>
    <w:rsid w:val="002B69E3"/>
    <w:rsid w:val="002D5B30"/>
    <w:rsid w:val="002E629B"/>
    <w:rsid w:val="00310A10"/>
    <w:rsid w:val="00340020"/>
    <w:rsid w:val="003D176D"/>
    <w:rsid w:val="003D1D80"/>
    <w:rsid w:val="003E294C"/>
    <w:rsid w:val="003F345A"/>
    <w:rsid w:val="00425B0B"/>
    <w:rsid w:val="00495589"/>
    <w:rsid w:val="004B54C3"/>
    <w:rsid w:val="004F550D"/>
    <w:rsid w:val="00527ED6"/>
    <w:rsid w:val="00544A94"/>
    <w:rsid w:val="005803FA"/>
    <w:rsid w:val="005A353F"/>
    <w:rsid w:val="005B2E26"/>
    <w:rsid w:val="00611699"/>
    <w:rsid w:val="006541FB"/>
    <w:rsid w:val="0068293A"/>
    <w:rsid w:val="00697AC8"/>
    <w:rsid w:val="006B27C7"/>
    <w:rsid w:val="006D6F24"/>
    <w:rsid w:val="006E16EC"/>
    <w:rsid w:val="00761A9E"/>
    <w:rsid w:val="00770499"/>
    <w:rsid w:val="00774A7E"/>
    <w:rsid w:val="00783E65"/>
    <w:rsid w:val="007A4E4E"/>
    <w:rsid w:val="007B5A39"/>
    <w:rsid w:val="007E0202"/>
    <w:rsid w:val="0083559C"/>
    <w:rsid w:val="0086193C"/>
    <w:rsid w:val="0086498F"/>
    <w:rsid w:val="0087113E"/>
    <w:rsid w:val="008A1D48"/>
    <w:rsid w:val="008D33BA"/>
    <w:rsid w:val="009302ED"/>
    <w:rsid w:val="009A3495"/>
    <w:rsid w:val="009B559A"/>
    <w:rsid w:val="009E4421"/>
    <w:rsid w:val="009E58A3"/>
    <w:rsid w:val="00A46ACF"/>
    <w:rsid w:val="00A528B8"/>
    <w:rsid w:val="00A572A7"/>
    <w:rsid w:val="00A651E1"/>
    <w:rsid w:val="00A92D3A"/>
    <w:rsid w:val="00AB5078"/>
    <w:rsid w:val="00B05155"/>
    <w:rsid w:val="00BD2CBF"/>
    <w:rsid w:val="00C01789"/>
    <w:rsid w:val="00C64551"/>
    <w:rsid w:val="00CA369D"/>
    <w:rsid w:val="00CA7358"/>
    <w:rsid w:val="00CF3919"/>
    <w:rsid w:val="00DD296E"/>
    <w:rsid w:val="00DD3572"/>
    <w:rsid w:val="00E0363B"/>
    <w:rsid w:val="00E040A6"/>
    <w:rsid w:val="00E30456"/>
    <w:rsid w:val="00E95B58"/>
    <w:rsid w:val="00EB1B63"/>
    <w:rsid w:val="00EB369C"/>
    <w:rsid w:val="00EC12F2"/>
    <w:rsid w:val="00EC3417"/>
    <w:rsid w:val="00ED312B"/>
    <w:rsid w:val="00EE149D"/>
    <w:rsid w:val="00EE70E6"/>
    <w:rsid w:val="00EF413E"/>
    <w:rsid w:val="00F44C40"/>
    <w:rsid w:val="00F53CC1"/>
    <w:rsid w:val="00F97ED7"/>
    <w:rsid w:val="00FA1A7A"/>
    <w:rsid w:val="00FD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4EF84"/>
  <w15:chartTrackingRefBased/>
  <w15:docId w15:val="{3668D341-16F8-4BC6-8A13-D521EB0A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1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35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43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435F"/>
    <w:rPr>
      <w:sz w:val="18"/>
      <w:szCs w:val="18"/>
    </w:rPr>
  </w:style>
  <w:style w:type="character" w:styleId="a9">
    <w:name w:val="Hyperlink"/>
    <w:basedOn w:val="a0"/>
    <w:uiPriority w:val="99"/>
    <w:unhideWhenUsed/>
    <w:rsid w:val="00F97ED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97ED7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697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5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8811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9</Pages>
  <Words>1412</Words>
  <Characters>8051</Characters>
  <Application>Microsoft Office Word</Application>
  <DocSecurity>0</DocSecurity>
  <Lines>67</Lines>
  <Paragraphs>18</Paragraphs>
  <ScaleCrop>false</ScaleCrop>
  <Company/>
  <LinksUpToDate>false</LinksUpToDate>
  <CharactersWithSpaces>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Aris</dc:creator>
  <cp:keywords/>
  <dc:description/>
  <cp:lastModifiedBy>王悦</cp:lastModifiedBy>
  <cp:revision>41</cp:revision>
  <cp:lastPrinted>2023-11-02T05:30:00Z</cp:lastPrinted>
  <dcterms:created xsi:type="dcterms:W3CDTF">2023-10-31T13:39:00Z</dcterms:created>
  <dcterms:modified xsi:type="dcterms:W3CDTF">2023-11-02T05:32:00Z</dcterms:modified>
</cp:coreProperties>
</file>